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038C9" w14:textId="3BB3A9AA" w:rsidR="00757B0B" w:rsidRPr="0052757C" w:rsidRDefault="0092291B" w:rsidP="003E122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18"/>
        </w:rPr>
        <w:t>S</w:t>
      </w:r>
      <w:r>
        <w:rPr>
          <w:rFonts w:ascii="Times New Roman" w:hAnsi="Times New Roman" w:cs="Times New Roman"/>
          <w:b/>
          <w:sz w:val="24"/>
          <w:szCs w:val="18"/>
        </w:rPr>
        <w:t xml:space="preserve">upplementary </w:t>
      </w:r>
      <w:r w:rsidR="003E122E" w:rsidRPr="0052757C">
        <w:rPr>
          <w:rFonts w:ascii="Times New Roman" w:hAnsi="Times New Roman" w:cs="Times New Roman"/>
          <w:b/>
          <w:sz w:val="24"/>
          <w:szCs w:val="18"/>
        </w:rPr>
        <w:t xml:space="preserve">Table </w:t>
      </w:r>
      <w:r>
        <w:rPr>
          <w:rFonts w:ascii="Times New Roman" w:hAnsi="Times New Roman" w:cs="Times New Roman"/>
          <w:b/>
          <w:sz w:val="24"/>
          <w:szCs w:val="18"/>
        </w:rPr>
        <w:t>2</w:t>
      </w:r>
      <w:r w:rsidR="003E122E" w:rsidRPr="005275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482E" w:rsidRPr="0052757C">
        <w:rPr>
          <w:rFonts w:ascii="Times New Roman" w:hAnsi="Times New Roman" w:cs="Times New Roman"/>
          <w:b/>
          <w:kern w:val="0"/>
          <w:sz w:val="24"/>
          <w:szCs w:val="24"/>
        </w:rPr>
        <w:t>Safety</w:t>
      </w:r>
    </w:p>
    <w:tbl>
      <w:tblPr>
        <w:tblStyle w:val="a4"/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309"/>
        <w:gridCol w:w="710"/>
        <w:gridCol w:w="709"/>
        <w:gridCol w:w="600"/>
        <w:gridCol w:w="782"/>
        <w:gridCol w:w="709"/>
        <w:gridCol w:w="709"/>
        <w:gridCol w:w="709"/>
        <w:gridCol w:w="708"/>
        <w:gridCol w:w="687"/>
        <w:gridCol w:w="552"/>
        <w:gridCol w:w="552"/>
        <w:gridCol w:w="552"/>
        <w:gridCol w:w="552"/>
        <w:gridCol w:w="552"/>
        <w:gridCol w:w="552"/>
        <w:gridCol w:w="552"/>
        <w:gridCol w:w="439"/>
        <w:gridCol w:w="113"/>
      </w:tblGrid>
      <w:tr w:rsidR="00C30DC4" w:rsidRPr="00E144F1" w14:paraId="68AFD2A1" w14:textId="4CD9D902" w:rsidTr="00C133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27F57E8" w14:textId="7821B303" w:rsidR="00C30DC4" w:rsidRPr="00D62FA6" w:rsidRDefault="00C30DC4" w:rsidP="002618E2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(1</w:t>
            </w:r>
            <w:r w:rsidRPr="00E144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uthor, ye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87C5754" w14:textId="77777777" w:rsidR="00C30DC4" w:rsidRPr="00E144F1" w:rsidRDefault="00C30DC4" w:rsidP="002618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terventions</w:t>
            </w:r>
          </w:p>
        </w:tc>
        <w:tc>
          <w:tcPr>
            <w:tcW w:w="1309" w:type="dxa"/>
            <w:vMerge w:val="restart"/>
            <w:shd w:val="clear" w:color="auto" w:fill="auto"/>
          </w:tcPr>
          <w:p w14:paraId="552F22F5" w14:textId="77777777" w:rsidR="00C30DC4" w:rsidRPr="00E144F1" w:rsidRDefault="00C30DC4" w:rsidP="00B716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ample size</w:t>
            </w:r>
          </w:p>
        </w:tc>
        <w:tc>
          <w:tcPr>
            <w:tcW w:w="10626" w:type="dxa"/>
            <w:gridSpan w:val="17"/>
          </w:tcPr>
          <w:p w14:paraId="5C66FC8A" w14:textId="76ADE821" w:rsidR="00C30DC4" w:rsidRDefault="00021A5D" w:rsidP="00B716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afety</w:t>
            </w:r>
          </w:p>
        </w:tc>
      </w:tr>
      <w:tr w:rsidR="00901D63" w:rsidRPr="00021A5D" w14:paraId="082A9E85" w14:textId="250653E9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2AF2C79D" w14:textId="77777777" w:rsidR="00021A5D" w:rsidRDefault="00021A5D" w:rsidP="002618E2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3EE08CC8" w14:textId="77777777" w:rsidR="00021A5D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9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478597B8" w14:textId="77777777" w:rsidR="00021A5D" w:rsidRDefault="00021A5D" w:rsidP="00B716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7C192D3" w14:textId="75F319AA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3D90E03" w14:textId="44C91B49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6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C897D0F" w14:textId="418AD586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Drowsiness</w:t>
            </w:r>
          </w:p>
        </w:tc>
        <w:tc>
          <w:tcPr>
            <w:tcW w:w="7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1972545" w14:textId="5EEEC413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8FFBEC2" w14:textId="1F830B15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F2140A7" w14:textId="464FB386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C13317">
              <w:rPr>
                <w:rFonts w:ascii="Times New Roman" w:hAnsi="Times New Roman" w:cs="Times New Roman"/>
                <w:sz w:val="16"/>
                <w:szCs w:val="16"/>
              </w:rPr>
              <w:t>ound infection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3C2323A" w14:textId="70BBC938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Dyspepsia</w:t>
            </w:r>
          </w:p>
        </w:tc>
        <w:tc>
          <w:tcPr>
            <w:tcW w:w="7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6C94D22" w14:textId="5EE02F92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  <w:r w:rsidRPr="00C13317">
              <w:rPr>
                <w:rFonts w:ascii="Times New Roman" w:hAnsi="Times New Roman" w:cs="Times New Roman"/>
                <w:sz w:val="14"/>
                <w:szCs w:val="14"/>
              </w:rPr>
              <w:t>elayed Wound healing</w:t>
            </w:r>
          </w:p>
        </w:tc>
        <w:tc>
          <w:tcPr>
            <w:tcW w:w="6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93A015D" w14:textId="75E8F72F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3317">
              <w:rPr>
                <w:rFonts w:ascii="Times New Roman" w:hAnsi="Times New Roman" w:cs="Times New Roman"/>
                <w:sz w:val="16"/>
                <w:szCs w:val="16"/>
              </w:rPr>
              <w:t>Coughing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A99576E" w14:textId="4FBDBC8E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331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C13317">
              <w:rPr>
                <w:rFonts w:ascii="Times New Roman" w:hAnsi="Times New Roman" w:cs="Times New Roman"/>
                <w:sz w:val="16"/>
                <w:szCs w:val="16"/>
              </w:rPr>
              <w:t>achycardia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FA16762" w14:textId="1C222787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13317">
              <w:rPr>
                <w:rFonts w:ascii="Times New Roman" w:hAnsi="Times New Roman" w:cs="Times New Roman"/>
                <w:sz w:val="14"/>
                <w:szCs w:val="14"/>
              </w:rPr>
              <w:t>Bladder distension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248C210" w14:textId="4C4FE0B5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13317">
              <w:rPr>
                <w:rFonts w:ascii="Times New Roman" w:hAnsi="Times New Roman" w:cs="Times New Roman" w:hint="eastAsia"/>
                <w:sz w:val="14"/>
                <w:szCs w:val="14"/>
              </w:rPr>
              <w:t>A</w:t>
            </w:r>
            <w:r w:rsidRPr="00C13317">
              <w:rPr>
                <w:rFonts w:ascii="Times New Roman" w:hAnsi="Times New Roman" w:cs="Times New Roman"/>
                <w:sz w:val="14"/>
                <w:szCs w:val="14"/>
              </w:rPr>
              <w:t>llergic reaction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E044B1D" w14:textId="25B4679D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13317"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 w:rsidRPr="00C13317">
              <w:rPr>
                <w:rFonts w:ascii="Times New Roman" w:hAnsi="Times New Roman" w:cs="Times New Roman"/>
                <w:sz w:val="14"/>
                <w:szCs w:val="14"/>
              </w:rPr>
              <w:t>ypocalcemia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F1B7589" w14:textId="4F735773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3317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C13317">
              <w:rPr>
                <w:rFonts w:ascii="Times New Roman" w:hAnsi="Times New Roman" w:cs="Times New Roman"/>
                <w:sz w:val="16"/>
                <w:szCs w:val="16"/>
              </w:rPr>
              <w:t>radycardia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7842C91" w14:textId="42E83763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331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13317">
              <w:rPr>
                <w:rFonts w:ascii="Times New Roman" w:hAnsi="Times New Roman" w:cs="Times New Roman"/>
                <w:sz w:val="16"/>
                <w:szCs w:val="16"/>
              </w:rPr>
              <w:t>ruritis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CB3C587" w14:textId="24289306" w:rsidR="00021A5D" w:rsidRPr="00C13317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13317">
              <w:rPr>
                <w:rFonts w:ascii="Times New Roman" w:hAnsi="Times New Roman" w:cs="Times New Roman" w:hint="eastAsia"/>
                <w:sz w:val="12"/>
                <w:szCs w:val="12"/>
              </w:rPr>
              <w:t>V</w:t>
            </w:r>
            <w:r w:rsidRPr="00C13317">
              <w:rPr>
                <w:rFonts w:ascii="Times New Roman" w:hAnsi="Times New Roman" w:cs="Times New Roman"/>
                <w:sz w:val="12"/>
                <w:szCs w:val="12"/>
              </w:rPr>
              <w:t>isual disturbance</w:t>
            </w:r>
          </w:p>
        </w:tc>
        <w:tc>
          <w:tcPr>
            <w:tcW w:w="55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ECDC9D6" w14:textId="11B3FD27" w:rsidR="00021A5D" w:rsidRPr="00021A5D" w:rsidRDefault="00021A5D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13317">
              <w:rPr>
                <w:rFonts w:ascii="Times New Roman" w:hAnsi="Times New Roman" w:cs="Times New Roman" w:hint="eastAsia"/>
                <w:sz w:val="14"/>
                <w:szCs w:val="14"/>
              </w:rPr>
              <w:t>M</w:t>
            </w:r>
            <w:r w:rsidRPr="00C13317">
              <w:rPr>
                <w:rFonts w:ascii="Times New Roman" w:hAnsi="Times New Roman" w:cs="Times New Roman"/>
                <w:sz w:val="14"/>
                <w:szCs w:val="14"/>
              </w:rPr>
              <w:t>yocardial infarction</w:t>
            </w:r>
          </w:p>
        </w:tc>
      </w:tr>
      <w:tr w:rsidR="00901D63" w:rsidRPr="00E144F1" w14:paraId="609AB1C1" w14:textId="37C51FC9" w:rsidTr="00C13317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C304E85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Moon YE, 2012</w:t>
            </w:r>
          </w:p>
        </w:tc>
        <w:tc>
          <w:tcPr>
            <w:tcW w:w="993" w:type="dxa"/>
            <w:shd w:val="clear" w:color="auto" w:fill="auto"/>
          </w:tcPr>
          <w:p w14:paraId="6E4077F4" w14:textId="04817C81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d 8mg bolus and 16mg in IV PCA </w:t>
            </w:r>
          </w:p>
        </w:tc>
        <w:tc>
          <w:tcPr>
            <w:tcW w:w="1309" w:type="dxa"/>
            <w:shd w:val="clear" w:color="auto" w:fill="auto"/>
          </w:tcPr>
          <w:p w14:paraId="492C4D76" w14:textId="16A4C7F9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1CE44435" w14:textId="681C803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0B3134" w14:textId="1B032AE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07D41616" w14:textId="062E5C7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782" w:type="dxa"/>
            <w:shd w:val="clear" w:color="auto" w:fill="auto"/>
          </w:tcPr>
          <w:p w14:paraId="4D166AE5" w14:textId="12C3E60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83C5342" w14:textId="5A7769A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3DA1444" w14:textId="321BF83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5C5361A" w14:textId="760E2EB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3D255C7" w14:textId="19223EE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FEC038D" w14:textId="51D3EE7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CDE7F00" w14:textId="4A70678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6CE2FF6" w14:textId="5540A27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AA4D216" w14:textId="2BA6D70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F64A2F8" w14:textId="3A93E8C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604FE94" w14:textId="575708B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6BA3756" w14:textId="40F550A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C3A5B57" w14:textId="1E25100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0614467" w14:textId="0EE3ECA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8793B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8793B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0BD0E34" w14:textId="4E89E9DA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9A23259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35EE2A5" w14:textId="0B651E98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l 0.075mg </w:t>
            </w:r>
          </w:p>
        </w:tc>
        <w:tc>
          <w:tcPr>
            <w:tcW w:w="1309" w:type="dxa"/>
            <w:shd w:val="clear" w:color="auto" w:fill="auto"/>
          </w:tcPr>
          <w:p w14:paraId="3A297F53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5259BD1" w14:textId="60BD8FC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6D1652" w14:textId="63926DE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74BF486D" w14:textId="3B9EBC9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782" w:type="dxa"/>
            <w:shd w:val="clear" w:color="auto" w:fill="auto"/>
          </w:tcPr>
          <w:p w14:paraId="265AD770" w14:textId="1A4BF71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DAB73EB" w14:textId="6F522D4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7607287" w14:textId="3EA0D2E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45F8C2B" w14:textId="3AC8433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24DEB0A" w14:textId="2FC821A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01FDFAC" w14:textId="2BC0AB4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9FACDD1" w14:textId="1976F2C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101C8A" w14:textId="034C49B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F87BE34" w14:textId="20B46BF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65003E" w14:textId="449D9F1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223BED" w14:textId="6DED427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AFF8AF" w14:textId="421AEA6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F53188" w14:textId="1D9E527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BDD2025" w14:textId="5DCFA20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B4855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6B4855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897F0AA" w14:textId="0D26FE04" w:rsidTr="00C1331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FD6AD2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Ewalenk P, 1996</w:t>
            </w:r>
          </w:p>
        </w:tc>
        <w:tc>
          <w:tcPr>
            <w:tcW w:w="993" w:type="dxa"/>
            <w:shd w:val="clear" w:color="auto" w:fill="auto"/>
          </w:tcPr>
          <w:p w14:paraId="1E055A7E" w14:textId="5BCFEE89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ro 0.1mg/kg/hr IV</w:t>
            </w:r>
          </w:p>
        </w:tc>
        <w:tc>
          <w:tcPr>
            <w:tcW w:w="1309" w:type="dxa"/>
            <w:shd w:val="clear" w:color="auto" w:fill="auto"/>
          </w:tcPr>
          <w:p w14:paraId="4E6D448D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6EBDDE38" w14:textId="3803E91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36AA07A" w14:textId="0912D5C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66E35495" w14:textId="32A0F24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004CC79" w14:textId="637AD78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D895F48" w14:textId="7AABDC3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BB559C9" w14:textId="2E2C195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DD71232" w14:textId="6CD45BF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EF220B2" w14:textId="29DA0D1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B6F94EE" w14:textId="2D361CD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9ADF275" w14:textId="0FFCBE3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B04DF73" w14:textId="6E193B1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DCC0ED2" w14:textId="58FC9A4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7C8AE9" w14:textId="6DB8579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B1C5E6" w14:textId="5405DB2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878FB20" w14:textId="7FB46AB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53794E" w14:textId="476EAD4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BEB9960" w14:textId="7BFA124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D50A97B" w14:textId="0867BB04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7F882A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56740A3" w14:textId="5FD2A4DB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10% Int 0.1mg/kg/hr IV</w:t>
            </w:r>
          </w:p>
        </w:tc>
        <w:tc>
          <w:tcPr>
            <w:tcW w:w="1309" w:type="dxa"/>
            <w:shd w:val="clear" w:color="auto" w:fill="auto"/>
          </w:tcPr>
          <w:p w14:paraId="75278C39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5EC7250E" w14:textId="6ED6622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6BCA4D0" w14:textId="31807A6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7E3E6E2D" w14:textId="28E40A7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63343A0" w14:textId="4F737E8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AB609FB" w14:textId="1CC908E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1C68FBA" w14:textId="67688C2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48C5864" w14:textId="30D540A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0386148" w14:textId="001F39D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3D6BEAD" w14:textId="48FBA74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6B6AE24" w14:textId="794D4062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787720B" w14:textId="23ABE5E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FC642C" w14:textId="14A014A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A33AC20" w14:textId="5C4531E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1D356D7" w14:textId="6598E9B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5D2A62" w14:textId="364C3B6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4F1E5B7" w14:textId="258E967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E7E3257" w14:textId="6A2E01E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8958CD3" w14:textId="1A5DFBB0" w:rsidTr="00C133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A829DB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Metaxari M, 2011</w:t>
            </w:r>
          </w:p>
        </w:tc>
        <w:tc>
          <w:tcPr>
            <w:tcW w:w="993" w:type="dxa"/>
            <w:shd w:val="clear" w:color="auto" w:fill="auto"/>
          </w:tcPr>
          <w:p w14:paraId="717B7227" w14:textId="5A23D2A1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mg</w:t>
            </w:r>
          </w:p>
        </w:tc>
        <w:tc>
          <w:tcPr>
            <w:tcW w:w="1309" w:type="dxa"/>
            <w:shd w:val="clear" w:color="auto" w:fill="auto"/>
          </w:tcPr>
          <w:p w14:paraId="27D7346F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32D8710A" w14:textId="020B019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047BC39" w14:textId="7B49949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99C6173" w14:textId="50D6334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62701058" w14:textId="447B2EF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1708364" w14:textId="44C6C98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4974A22" w14:textId="192EE2B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9CFFF50" w14:textId="36BB6A2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0C25DF6" w14:textId="4EE5444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64C3299" w14:textId="4C79EC6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B8FD48" w14:textId="7C70031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AB09F8" w14:textId="7034507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5C23A3" w14:textId="2200CD6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E0EE752" w14:textId="13D514A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06801B" w14:textId="7087216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D29AD0" w14:textId="0B18CC6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AC0FFE" w14:textId="5167360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28D5EBD" w14:textId="7F8FBE5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A8F28BD" w14:textId="24783D4C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C4865D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0D1E096" w14:textId="0B5A0612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Gra 3mg</w:t>
            </w:r>
          </w:p>
        </w:tc>
        <w:tc>
          <w:tcPr>
            <w:tcW w:w="1309" w:type="dxa"/>
            <w:shd w:val="clear" w:color="auto" w:fill="auto"/>
          </w:tcPr>
          <w:p w14:paraId="4EA1C0D8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143A008A" w14:textId="48862B1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3C91AE8" w14:textId="5E2F9AD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67340FFF" w14:textId="6355397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8DA53D1" w14:textId="578AB65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5273A9C" w14:textId="7F820A3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B0A6354" w14:textId="3ACE94F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AD2BED5" w14:textId="22353EA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29DCA88C" w14:textId="6FB1DA6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5BA210C" w14:textId="151532D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B564090" w14:textId="694BE7D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3953A58" w14:textId="200B55B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DF6172" w14:textId="6DE32E8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32417E2" w14:textId="3F7DF3D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3FAEACA" w14:textId="5DFFB16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6B780B0" w14:textId="3545AEC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034A69" w14:textId="4D4E295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3D44EC6" w14:textId="4A9582F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306AB7D" w14:textId="72DEC450" w:rsidTr="00C133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11AB08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1FAD92C" w14:textId="2BFC6EF9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Ond 4mg</w:t>
            </w:r>
          </w:p>
        </w:tc>
        <w:tc>
          <w:tcPr>
            <w:tcW w:w="1309" w:type="dxa"/>
            <w:shd w:val="clear" w:color="auto" w:fill="auto"/>
          </w:tcPr>
          <w:p w14:paraId="0F6A275B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2202E381" w14:textId="64CD2D3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44542CC" w14:textId="2E4BA23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ADBDB86" w14:textId="269BFE8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85588BE" w14:textId="497FC73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2EB0813" w14:textId="4609C0A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08B64B" w14:textId="7F317BD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F6C500F" w14:textId="2868125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4DF0E01" w14:textId="3B9542F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3E4F4B2" w14:textId="6837CF8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0664A76" w14:textId="402081C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72C7553" w14:textId="3A1F50B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0CDB7B8" w14:textId="5E68306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3B7EA6E" w14:textId="5E15DAE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A4A7DC2" w14:textId="077B909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CAFDF3A" w14:textId="2A66749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3F41F47" w14:textId="379414E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71E2EB7" w14:textId="46F3D84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EBF699C" w14:textId="0BF313DA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1EDC3C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E39F27E" w14:textId="44E45BD0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</w:p>
        </w:tc>
        <w:tc>
          <w:tcPr>
            <w:tcW w:w="1309" w:type="dxa"/>
            <w:shd w:val="clear" w:color="auto" w:fill="auto"/>
          </w:tcPr>
          <w:p w14:paraId="20189AD3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6D123862" w14:textId="13BC481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35ECAB1" w14:textId="3926C50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69F1EA4" w14:textId="1F62084C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167064FE" w14:textId="0EE5022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E40FF98" w14:textId="02909B5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E87372E" w14:textId="00A508A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3EB6505" w14:textId="564A3F5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8FBE2FC" w14:textId="796CFEC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04917E8" w14:textId="65773A5C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836555D" w14:textId="2A06D76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7CB4C6" w14:textId="6383620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078B909" w14:textId="4254F39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4E86FB2" w14:textId="5012FA5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AD2B70F" w14:textId="031BDFA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6BBACD7" w14:textId="5F60255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87B696" w14:textId="0686723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74D3EDB" w14:textId="6ED8D4D6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2853513" w14:textId="397114ED" w:rsidTr="00C1331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0435AB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Zhou H, 2012</w:t>
            </w:r>
          </w:p>
        </w:tc>
        <w:tc>
          <w:tcPr>
            <w:tcW w:w="993" w:type="dxa"/>
            <w:shd w:val="clear" w:color="auto" w:fill="auto"/>
          </w:tcPr>
          <w:p w14:paraId="5860C8BA" w14:textId="0A883407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8mg</w:t>
            </w:r>
          </w:p>
        </w:tc>
        <w:tc>
          <w:tcPr>
            <w:tcW w:w="1309" w:type="dxa"/>
            <w:shd w:val="clear" w:color="auto" w:fill="auto"/>
          </w:tcPr>
          <w:p w14:paraId="1401642F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C0E7BDB" w14:textId="5E20D61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2E02B7" w14:textId="16668D3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14:paraId="563CA76B" w14:textId="375F14E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3931B756" w14:textId="0627D8F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3E62F16" w14:textId="4353B98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3E28C6B" w14:textId="7E0085A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EB6A39A" w14:textId="7513E77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23FD910" w14:textId="17A419C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BBBC0AF" w14:textId="0D7C99E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920618" w14:textId="0029849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4E2D3D5" w14:textId="53CF915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803379" w14:textId="5D08325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F807E5" w14:textId="1E810E0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8075EDA" w14:textId="5802E54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C6189D" w14:textId="02228F0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F95A08" w14:textId="02D5451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23C98DF" w14:textId="4AC8B63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F87BF4C" w14:textId="29C17582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B51EAC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9E0902C" w14:textId="3B57A52B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</w:p>
        </w:tc>
        <w:tc>
          <w:tcPr>
            <w:tcW w:w="1309" w:type="dxa"/>
            <w:shd w:val="clear" w:color="auto" w:fill="auto"/>
          </w:tcPr>
          <w:p w14:paraId="4707D5FB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159803DD" w14:textId="13EF5C1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82AE7D" w14:textId="7743FB1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55C5BDA6" w14:textId="55B2138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6B02CAA5" w14:textId="314EA2D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32D60A3" w14:textId="1103163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4BB0C41" w14:textId="3E77538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1D76EA7" w14:textId="02CC5A4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759579C" w14:textId="74B12A44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C74CB34" w14:textId="4BAF5AE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F2ABEF9" w14:textId="2140405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87E11A1" w14:textId="38F1285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7DDA82F" w14:textId="16A475A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286CD92" w14:textId="3E436E4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47A268B" w14:textId="3BEA5A0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133F6E" w14:textId="288BCBC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42EDA9E" w14:textId="16147A7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7DC5D58A" w14:textId="2AAAE86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05AD053C" w14:textId="299DFCC1" w:rsidTr="00C13317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5C2870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9A8353C" w14:textId="2602D2A3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8mg</w:t>
            </w:r>
            <w:r w:rsid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+Tro 5mg</w:t>
            </w:r>
          </w:p>
        </w:tc>
        <w:tc>
          <w:tcPr>
            <w:tcW w:w="1309" w:type="dxa"/>
            <w:shd w:val="clear" w:color="auto" w:fill="auto"/>
          </w:tcPr>
          <w:p w14:paraId="350F011D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36C1E2D9" w14:textId="065B6D1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0792B07" w14:textId="0604EDE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69B74DE7" w14:textId="2BA2F2B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56A80362" w14:textId="30CA8AC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9FB2B6F" w14:textId="79A32BC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45222D0" w14:textId="03D297F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9751444" w14:textId="411D3E3E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12530C5" w14:textId="19E9A3F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39967E6" w14:textId="33452E7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9FAA78F" w14:textId="0013D03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F41094C" w14:textId="1326962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F9A7B72" w14:textId="4A5C4D4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3476885" w14:textId="520CCFB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BD04999" w14:textId="50894E9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A002573" w14:textId="3E999A2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62F5E5" w14:textId="25BC929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CF64810" w14:textId="4E5016A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8941CB2" w14:textId="7F37606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9AE8D7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 xml:space="preserve">Park JW, </w:t>
            </w:r>
            <w:r w:rsidRPr="00C1331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2012</w:t>
            </w:r>
          </w:p>
        </w:tc>
        <w:tc>
          <w:tcPr>
            <w:tcW w:w="993" w:type="dxa"/>
            <w:shd w:val="clear" w:color="auto" w:fill="auto"/>
          </w:tcPr>
          <w:p w14:paraId="553C258B" w14:textId="34465F2A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Pal 0.075mg </w:t>
            </w:r>
          </w:p>
        </w:tc>
        <w:tc>
          <w:tcPr>
            <w:tcW w:w="1309" w:type="dxa"/>
            <w:shd w:val="clear" w:color="auto" w:fill="auto"/>
          </w:tcPr>
          <w:p w14:paraId="7F79252D" w14:textId="77777777" w:rsidR="00901D63" w:rsidRPr="00665931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659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748DC877" w14:textId="69132F56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5AFAEFC" w14:textId="200BDEB2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39F1D0E" w14:textId="026B0E16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E841EF8" w14:textId="6008170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A5C6306" w14:textId="7180D050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B2C249C" w14:textId="75C4853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7C3DB17" w14:textId="0F38A937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4F76D23" w14:textId="0BC0690B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C5F7C6C" w14:textId="6F8A781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697BFB5" w14:textId="2E2E649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87D0DB8" w14:textId="44D7063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A478163" w14:textId="08177A9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905235E" w14:textId="07C72603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665C753" w14:textId="7E0A002D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E6CF83F" w14:textId="60B5BC4D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4842E46" w14:textId="3705BCD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A796FE3" w14:textId="722AB9BB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B3B0E8F" w14:textId="6FC61AAC" w:rsidTr="00C1331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51D8DCB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76742BB" w14:textId="2F6326BE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l 0.075mg + Dex 4mg </w:t>
            </w:r>
          </w:p>
        </w:tc>
        <w:tc>
          <w:tcPr>
            <w:tcW w:w="1309" w:type="dxa"/>
            <w:shd w:val="clear" w:color="auto" w:fill="auto"/>
          </w:tcPr>
          <w:p w14:paraId="7F77FCC3" w14:textId="77777777" w:rsidR="00901D63" w:rsidRPr="00665931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6593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71F710E9" w14:textId="2913A062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B40D981" w14:textId="70FCAA7D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6C2E75C4" w14:textId="282563EA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A676ABC" w14:textId="3D76CE11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CBD1D0A" w14:textId="11CC35A6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FE56BFA" w14:textId="6232E21E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E0F0941" w14:textId="5519774F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50B05DE" w14:textId="4D02E671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4F0B584" w14:textId="034F679A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A99897E" w14:textId="18463DAA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6E6106B" w14:textId="59B85782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F9D7E14" w14:textId="10020247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AC62998" w14:textId="381E0E6C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545734" w14:textId="741C1AA6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3E0BD54" w14:textId="75375534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8A51681" w14:textId="66CC9251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DFA3611" w14:textId="511612F4" w:rsidR="00901D63" w:rsidRPr="0066593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4296320" w14:textId="22F8EE23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3AA56D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Jeon Y, 2010</w:t>
            </w:r>
          </w:p>
        </w:tc>
        <w:tc>
          <w:tcPr>
            <w:tcW w:w="993" w:type="dxa"/>
            <w:shd w:val="clear" w:color="auto" w:fill="auto"/>
          </w:tcPr>
          <w:p w14:paraId="19F7DAA5" w14:textId="25C77CB5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am 0.3mg </w:t>
            </w:r>
          </w:p>
        </w:tc>
        <w:tc>
          <w:tcPr>
            <w:tcW w:w="1309" w:type="dxa"/>
            <w:shd w:val="clear" w:color="auto" w:fill="auto"/>
          </w:tcPr>
          <w:p w14:paraId="548BBDB0" w14:textId="77777777" w:rsidR="00901D63" w:rsidRPr="00665931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6593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A8A23AA" w14:textId="1107B86D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1D6380" w14:textId="323B6017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14:paraId="48BE26D3" w14:textId="6E9F645C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22B1B033" w14:textId="128D5B05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6AE9CBF" w14:textId="3FF9613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5D487E6" w14:textId="7535186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87D90E4" w14:textId="78EEE61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A80AAFD" w14:textId="5EA7A4A3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63286DD9" w14:textId="7158FF72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B9B2130" w14:textId="5EAFAA06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6EED063" w14:textId="5CE5D2D8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26646B" w14:textId="7AF5E682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72F21F" w14:textId="74C43878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F84BAD" w14:textId="5F6D4994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DDB138" w14:textId="4143D24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07A9339" w14:textId="1DDEF6A6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2D484E3" w14:textId="27C8BAE1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F5614ED" w14:textId="6DFADFF0" w:rsidTr="00C13317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2CCB54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CD8EAEF" w14:textId="5CBF55E8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8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18B9A8B2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82FBB6F" w14:textId="1EBF5D3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106784" w14:textId="3E53D38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</w:tcPr>
          <w:p w14:paraId="6E657673" w14:textId="73DA15F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3849829B" w14:textId="5DD395D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9D49C9C" w14:textId="5D14776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9173B32" w14:textId="10F743C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C4CEB47" w14:textId="7FFE6CF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30C225D" w14:textId="6063D7C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0220CBF" w14:textId="7E4CADA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EF5733" w14:textId="141AA2D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00969D" w14:textId="77D67FE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D506B22" w14:textId="4698F38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947B4A2" w14:textId="26B7420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0EFF73C" w14:textId="7EACABB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43EBAFC" w14:textId="61E80A4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542480E" w14:textId="0DA9024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C6DF478" w14:textId="5AB60AD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9C3F293" w14:textId="31488A38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46DCC7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EC4B415" w14:textId="605320B9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0.3mg + Dex 8mg</w:t>
            </w:r>
          </w:p>
        </w:tc>
        <w:tc>
          <w:tcPr>
            <w:tcW w:w="1309" w:type="dxa"/>
            <w:shd w:val="clear" w:color="auto" w:fill="auto"/>
          </w:tcPr>
          <w:p w14:paraId="2B3D425A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59D11B6" w14:textId="75B248E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5053FD" w14:textId="30E72DB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600" w:type="dxa"/>
            <w:shd w:val="clear" w:color="auto" w:fill="auto"/>
          </w:tcPr>
          <w:p w14:paraId="10E5AD73" w14:textId="08E155E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6A03BEF" w14:textId="1927B35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A9E45A9" w14:textId="58CCA28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E675BB" w14:textId="3D83610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61664E9" w14:textId="742EBA9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03D7D83" w14:textId="3FB8F34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32F7E2F" w14:textId="355A662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9836482" w14:textId="680EB5B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5AE5C2" w14:textId="175D565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B41CBB3" w14:textId="72C617E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F2FB080" w14:textId="3490D48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65669E2" w14:textId="3335715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58785E" w14:textId="244A08F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3DF671" w14:textId="47460CC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6EB4C07" w14:textId="6565C2A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7AC321F" w14:textId="4BD07F89" w:rsidTr="00C13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D3DA674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Doksrod S, 2012</w:t>
            </w:r>
          </w:p>
        </w:tc>
        <w:tc>
          <w:tcPr>
            <w:tcW w:w="993" w:type="dxa"/>
            <w:shd w:val="clear" w:color="auto" w:fill="auto"/>
          </w:tcPr>
          <w:p w14:paraId="329ACE3D" w14:textId="10019A76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0.3mg/kg</w:t>
            </w:r>
          </w:p>
        </w:tc>
        <w:tc>
          <w:tcPr>
            <w:tcW w:w="1309" w:type="dxa"/>
            <w:shd w:val="clear" w:color="auto" w:fill="auto"/>
          </w:tcPr>
          <w:p w14:paraId="77E6D040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5D20E370" w14:textId="013CD67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E23C15" w14:textId="15FD1DE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F9ACA7B" w14:textId="2A70EC0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99B5E5B" w14:textId="491AB37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AC66D43" w14:textId="206407A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05D6E1" w14:textId="2317FBD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C60A06" w14:textId="52D45AD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F57B1AB" w14:textId="2D35530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87" w:type="dxa"/>
            <w:shd w:val="clear" w:color="auto" w:fill="auto"/>
          </w:tcPr>
          <w:p w14:paraId="03F40E54" w14:textId="39218B6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639108F" w14:textId="56ED2A7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3D908F6" w14:textId="6382AE0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6223EF" w14:textId="275A64F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6DB23F5" w14:textId="51DFE9D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5DAB4E5" w14:textId="161B9B7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3C38644" w14:textId="3C28692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09EE566" w14:textId="75567167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8B98031" w14:textId="104968C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DD9F8B0" w14:textId="1F778DFA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40B919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8DCA29F" w14:textId="6D2246B8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0.15mg/kg</w:t>
            </w:r>
          </w:p>
        </w:tc>
        <w:tc>
          <w:tcPr>
            <w:tcW w:w="1309" w:type="dxa"/>
            <w:shd w:val="clear" w:color="auto" w:fill="auto"/>
          </w:tcPr>
          <w:p w14:paraId="53577970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208AA880" w14:textId="73EE588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86DDB02" w14:textId="19C6A12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19E0F0F2" w14:textId="742085D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3AE58F3E" w14:textId="1EBA956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D6AD8B" w14:textId="7702F25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B71A03" w14:textId="6A24CB1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06B677" w14:textId="37ADB13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86EC89B" w14:textId="71BEBD6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87" w:type="dxa"/>
            <w:shd w:val="clear" w:color="auto" w:fill="auto"/>
          </w:tcPr>
          <w:p w14:paraId="6CC080E1" w14:textId="67800A9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D2EA6EF" w14:textId="3623CFED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5AEC526" w14:textId="16EC74F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4AF6007" w14:textId="0850E91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4538304" w14:textId="230B401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7A6B226" w14:textId="01A6B4A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31C9DE" w14:textId="736D65F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2EF3E1" w14:textId="46EEE71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88E6FCF" w14:textId="562441A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9F75F4A" w14:textId="1B6436B0" w:rsidTr="00C1331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E26314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F642893" w14:textId="5BC28832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0075547E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744F4AC6" w14:textId="03545D4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1D63DD4" w14:textId="568B019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67E0349" w14:textId="2DCA1DA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218B27C9" w14:textId="3DDFBDC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2FEF5A9" w14:textId="4B801A5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8738B72" w14:textId="1F31C16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28180D6" w14:textId="4D96CCA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DFCE71" w14:textId="3D76244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87" w:type="dxa"/>
            <w:shd w:val="clear" w:color="auto" w:fill="auto"/>
          </w:tcPr>
          <w:p w14:paraId="6751DFD6" w14:textId="7F3893E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C633F4B" w14:textId="388FBF6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C27A0DB" w14:textId="7DAE468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2A30F9" w14:textId="21D3A14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4B25AD2" w14:textId="4EDECF2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FCD6F46" w14:textId="54BEB58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5C59E27" w14:textId="3347077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845098A" w14:textId="46F6FB2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E92B349" w14:textId="0C0E28F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9352EF6" w14:textId="0CF4DDF3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20F7479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Barros A, 2013</w:t>
            </w:r>
          </w:p>
        </w:tc>
        <w:tc>
          <w:tcPr>
            <w:tcW w:w="993" w:type="dxa"/>
            <w:shd w:val="clear" w:color="auto" w:fill="auto"/>
          </w:tcPr>
          <w:p w14:paraId="2F2D2109" w14:textId="5AF0F3B8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4mg </w:t>
            </w:r>
          </w:p>
        </w:tc>
        <w:tc>
          <w:tcPr>
            <w:tcW w:w="1309" w:type="dxa"/>
            <w:shd w:val="clear" w:color="auto" w:fill="auto"/>
          </w:tcPr>
          <w:p w14:paraId="71592850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14:paraId="5F73C8D1" w14:textId="2849A20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9A5A7C5" w14:textId="25532B2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097211A2" w14:textId="38AFEF6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FC1647C" w14:textId="51F6E27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E2559D8" w14:textId="20BBA7E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A351765" w14:textId="6A047D7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2BE8747" w14:textId="5402DC9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03D19F7" w14:textId="02314C5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AF35141" w14:textId="6CBCE4B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312097" w14:textId="1788CD8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109640" w14:textId="3101DEB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B938483" w14:textId="237979E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FA1855E" w14:textId="1519580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73397B" w14:textId="616C4C5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297EA01" w14:textId="4B9C3AB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32B3A1C" w14:textId="14B54B9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8F37272" w14:textId="0B249EF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E897E60" w14:textId="1E7A379D" w:rsidTr="00C1331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857811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8880983" w14:textId="1C37CEE9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25E1CB5F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14:paraId="30E50CD0" w14:textId="2BDA35B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402E504" w14:textId="02AA206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28D2C89" w14:textId="507FE4A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9923464" w14:textId="0759B2CA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C273D03" w14:textId="5A242BF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4C64E7C" w14:textId="494E8B9C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85C2D96" w14:textId="0CD6766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4E62370" w14:textId="3849440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58C5F39" w14:textId="259EA21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A403FE" w14:textId="764226C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F4245B2" w14:textId="2FCA8C3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F39D142" w14:textId="0646891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59FE2C0" w14:textId="08532891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A13BFE8" w14:textId="12B909E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3942BD" w14:textId="43843EE4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C128F20" w14:textId="0A2289B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1B43E5A" w14:textId="16F2EF5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C1C33E0" w14:textId="0AC8E50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BC20B2E" w14:textId="49166F9D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Schietroma M, 2013</w:t>
            </w:r>
          </w:p>
        </w:tc>
        <w:tc>
          <w:tcPr>
            <w:tcW w:w="993" w:type="dxa"/>
            <w:shd w:val="clear" w:color="auto" w:fill="auto"/>
          </w:tcPr>
          <w:p w14:paraId="43C78734" w14:textId="115A07E7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8mg </w:t>
            </w:r>
          </w:p>
        </w:tc>
        <w:tc>
          <w:tcPr>
            <w:tcW w:w="1309" w:type="dxa"/>
            <w:shd w:val="clear" w:color="auto" w:fill="auto"/>
          </w:tcPr>
          <w:p w14:paraId="589AA816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710" w:type="dxa"/>
            <w:shd w:val="clear" w:color="auto" w:fill="auto"/>
          </w:tcPr>
          <w:p w14:paraId="700CB1D1" w14:textId="6D4BB6B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2A2E013" w14:textId="53AAB91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942F83E" w14:textId="5574019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25903BE4" w14:textId="172CA98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DEB7FB9" w14:textId="38B6A82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6404345" w14:textId="654EB4C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510D24A" w14:textId="1A88776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606D4E9" w14:textId="6DC278E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9D43D29" w14:textId="51BBFD2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C1B3241" w14:textId="62D7C0D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CC2DA4C" w14:textId="0872037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75C8C83" w14:textId="5B05AF4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B554F7A" w14:textId="7947E73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CF0E170" w14:textId="5FBCF4F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A7CD77D" w14:textId="436D793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81D849B" w14:textId="6A094C5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80616D4" w14:textId="00D5321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5EFBD62" w14:textId="7CA69715" w:rsidTr="00C13317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0FF106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9BAC6BC" w14:textId="1E7B641A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1D67042C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710" w:type="dxa"/>
            <w:shd w:val="clear" w:color="auto" w:fill="auto"/>
          </w:tcPr>
          <w:p w14:paraId="75BC4994" w14:textId="0CAEB49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362ED86" w14:textId="578C33E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6C67484" w14:textId="5E6E8BD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18F7C19" w14:textId="2770781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5513532" w14:textId="525D8D5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EC0D1C0" w14:textId="177A906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D6FE54E" w14:textId="0059702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56C2378" w14:textId="58A5D3D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59FD647" w14:textId="33EC9E7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35FAA17" w14:textId="0A0D083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F1DA0A7" w14:textId="18FC55E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4CA104" w14:textId="042185D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1081943" w14:textId="567F019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CC94634" w14:textId="6F0FC8E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E156D80" w14:textId="59CFD1E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E250C8" w14:textId="01C2041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DFEF931" w14:textId="0DEE93B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08BE6600" w14:textId="59AA8A5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9415B35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Feroci F, 2011</w:t>
            </w:r>
          </w:p>
        </w:tc>
        <w:tc>
          <w:tcPr>
            <w:tcW w:w="993" w:type="dxa"/>
            <w:shd w:val="clear" w:color="auto" w:fill="auto"/>
          </w:tcPr>
          <w:p w14:paraId="693578FC" w14:textId="5371863D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8mg </w:t>
            </w:r>
          </w:p>
        </w:tc>
        <w:tc>
          <w:tcPr>
            <w:tcW w:w="1309" w:type="dxa"/>
            <w:shd w:val="clear" w:color="auto" w:fill="auto"/>
          </w:tcPr>
          <w:p w14:paraId="436F5801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16B2A4AD" w14:textId="15BA3FB4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19CA232" w14:textId="0AE25DA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C19742E" w14:textId="5B1D37E4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4CA8E97" w14:textId="04E35E1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56B037" w14:textId="785A0F8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4487D25" w14:textId="1F74225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6803769" w14:textId="2475253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B9F47A9" w14:textId="7D7E4E0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162CDEF" w14:textId="1FCABE25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7930997" w14:textId="4A61123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041E3A" w14:textId="6993D89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2D14857" w14:textId="2D7FED3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C434679" w14:textId="5B221B2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DF2253" w14:textId="2343A3A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9CC851" w14:textId="06FD3CB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557489" w14:textId="61D340A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D9D9D9" w:themeFill="background1" w:themeFillShade="D9"/>
          </w:tcPr>
          <w:p w14:paraId="7E892422" w14:textId="5A9F4A3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901D63" w:rsidRPr="00E144F1" w14:paraId="0EA997F6" w14:textId="6E3C1CF7" w:rsidTr="00C1331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B5BD47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6532E00" w14:textId="0D068E2F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30189649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490699FC" w14:textId="252AA36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D60B32B" w14:textId="292F4002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782D355B" w14:textId="0AF5FDA6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38344DA" w14:textId="219D5C7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B0C979" w14:textId="3213A609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AF28BA2" w14:textId="455615C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8367314" w14:textId="3D21C39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6D35CD0" w14:textId="718496A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F60C96A" w14:textId="3FED5DB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D167CB1" w14:textId="0903DF4F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13D2F8" w14:textId="67E92665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76BAA3" w14:textId="1FBB351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010D61" w14:textId="4677967B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1786DF3" w14:textId="74EAB60D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D9C9D54" w14:textId="3C0FEE03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613D523" w14:textId="006539B8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D9D9D9" w:themeFill="background1" w:themeFillShade="D9"/>
          </w:tcPr>
          <w:p w14:paraId="1330303C" w14:textId="2BEE5A60" w:rsidR="00901D63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901D63" w:rsidRPr="00E144F1" w14:paraId="5C15ADB7" w14:textId="3AB7350E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B377D01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Eberhar LH, 1999</w:t>
            </w:r>
          </w:p>
        </w:tc>
        <w:tc>
          <w:tcPr>
            <w:tcW w:w="993" w:type="dxa"/>
            <w:shd w:val="clear" w:color="auto" w:fill="auto"/>
          </w:tcPr>
          <w:p w14:paraId="721B6A6D" w14:textId="79770DE6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ro 5-7.5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1309" w:type="dxa"/>
            <w:shd w:val="clear" w:color="auto" w:fill="auto"/>
          </w:tcPr>
          <w:p w14:paraId="20CED541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10" w:type="dxa"/>
            <w:shd w:val="clear" w:color="auto" w:fill="auto"/>
          </w:tcPr>
          <w:p w14:paraId="597A4DF5" w14:textId="6FCC479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87D1071" w14:textId="14B767F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B59D556" w14:textId="1A10784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1882076E" w14:textId="2CF11F5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DD74062" w14:textId="64B2C5E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E3A7885" w14:textId="128F748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4F65675" w14:textId="53584C9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C897BAB" w14:textId="06951171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59ED2F8" w14:textId="1031323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481CF4" w14:textId="749A96B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05DFE5" w14:textId="7672CF19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B52C8F6" w14:textId="6BEF6C7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A5FE313" w14:textId="74D4D02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40380F3" w14:textId="6B57163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4167651" w14:textId="4A2AAA4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1551996" w14:textId="4663E78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17B29F6" w14:textId="6B7177D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72B1D2F" w14:textId="0D058DF9" w:rsidTr="00C1331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6B63E5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DFFECFE" w14:textId="1E93CF28" w:rsidR="00901D63" w:rsidRPr="00C13317" w:rsidRDefault="00901D63" w:rsidP="00C133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id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5-7.5mg IV</w:t>
            </w:r>
          </w:p>
        </w:tc>
        <w:tc>
          <w:tcPr>
            <w:tcW w:w="1309" w:type="dxa"/>
            <w:shd w:val="clear" w:color="auto" w:fill="auto"/>
          </w:tcPr>
          <w:p w14:paraId="7E339C25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5961F320" w14:textId="7122DD4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C95F852" w14:textId="5376426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07221847" w14:textId="1A20303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0364963" w14:textId="4C120C1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C664E68" w14:textId="3D7FBAB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259AE22" w14:textId="41D5A7E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3FBE8A1" w14:textId="3161DC6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C6C0553" w14:textId="730A685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4EEB484" w14:textId="4EE9C67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62FE8D5" w14:textId="6720FCB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C0D260" w14:textId="3B8E8C8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FF161C" w14:textId="74AF60F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4F108C" w14:textId="207CD84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3AB59FC" w14:textId="4545F33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BC4A509" w14:textId="3EC1D19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5C79772" w14:textId="6B0A729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9244780" w14:textId="18CCADE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B327AF8" w14:textId="6FD7BC42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C0B977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Murmu A, 2015</w:t>
            </w:r>
          </w:p>
        </w:tc>
        <w:tc>
          <w:tcPr>
            <w:tcW w:w="993" w:type="dxa"/>
            <w:shd w:val="clear" w:color="auto" w:fill="auto"/>
          </w:tcPr>
          <w:p w14:paraId="2136ECA9" w14:textId="0577BA89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d 4mg </w:t>
            </w:r>
          </w:p>
        </w:tc>
        <w:tc>
          <w:tcPr>
            <w:tcW w:w="1309" w:type="dxa"/>
            <w:shd w:val="clear" w:color="auto" w:fill="auto"/>
          </w:tcPr>
          <w:p w14:paraId="5321E5A3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5E901225" w14:textId="618F59D6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4978FE3" w14:textId="7ADD62B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16D05D8D" w14:textId="5FE76B73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2F29475" w14:textId="6B65DA9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F2D60DB" w14:textId="682A824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BF15FA0" w14:textId="3C9814C7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0BF325F" w14:textId="12521C0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B89242E" w14:textId="715116EF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62AB8064" w14:textId="79706008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FB2E395" w14:textId="778B718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2F9BC74" w14:textId="66B2CEAB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23158EC" w14:textId="0727E4B0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29FE8D0" w14:textId="7081F94D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5531C71" w14:textId="278F47CA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14051C" w14:textId="2C91A8EE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5D737CF" w14:textId="0ADB4402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25E2A1C" w14:textId="7F388B6C" w:rsidR="00901D63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89D155A" w14:textId="31825102" w:rsidTr="00C1331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AA4660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9C16705" w14:textId="60D40A08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1B99FCDE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38FDEE5E" w14:textId="19BC248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FE8AFF" w14:textId="71ABF72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0000D1D" w14:textId="1E72B2E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2ECB16A" w14:textId="2CB2F08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81D8D32" w14:textId="7F3798A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47C888A" w14:textId="67C8754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2E1E987" w14:textId="2C9EEBF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FD656ED" w14:textId="298BD67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1656462" w14:textId="58307F9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C576D73" w14:textId="6F69069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3535BA0" w14:textId="0B236D6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44FF783" w14:textId="07CF490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2A2BFAC" w14:textId="5B88682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C27C4A" w14:textId="3A1C609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D0E292E" w14:textId="2D09E57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ADAED1" w14:textId="22CC590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F6A9596" w14:textId="6BFFD25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FB502A3" w14:textId="66F98FDB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D48E028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 xml:space="preserve">Song YK, </w:t>
            </w:r>
            <w:r w:rsidRPr="00C1331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2013</w:t>
            </w:r>
          </w:p>
        </w:tc>
        <w:tc>
          <w:tcPr>
            <w:tcW w:w="993" w:type="dxa"/>
            <w:shd w:val="clear" w:color="auto" w:fill="auto"/>
          </w:tcPr>
          <w:p w14:paraId="6944FE8D" w14:textId="0B9A8E34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16E65A04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3DB0CAE7" w14:textId="61D31B8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90F869" w14:textId="6D34991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4311B31" w14:textId="31467D1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10CE5A54" w14:textId="67C3198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E11F3E4" w14:textId="12E895B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E653776" w14:textId="104737A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FF502C6" w14:textId="67CFBAA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55CFE33" w14:textId="74AF08F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66611F1" w14:textId="579B99C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25DC3B9" w14:textId="2B2EEB1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F1D9A82" w14:textId="69282C0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CBB195" w14:textId="363255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1D21D3" w14:textId="1B0FE5A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B35DCD4" w14:textId="6DB359E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8679AC" w14:textId="6FB5E81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D64B9F" w14:textId="148107B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F10A1D9" w14:textId="5034504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4931DF" w14:paraId="7F96EE2A" w14:textId="0C1DBAC8" w:rsidTr="00C1331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E32F8A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44B631E" w14:textId="5AC1F59C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10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5B261A2A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2FA9FFA5" w14:textId="7AD2EC0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0641C51" w14:textId="15E2A53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741E4424" w14:textId="7839E37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64FCAD74" w14:textId="42B734B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048E5AC" w14:textId="7FC44CF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74FCFD1" w14:textId="172DB60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66EBE0D" w14:textId="2739450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DB5A5B5" w14:textId="79F7C9F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28767C0" w14:textId="07680E1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29D2461" w14:textId="41FD53D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A9C55B" w14:textId="452E0A2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DAD26C" w14:textId="44168B7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FCFD3F2" w14:textId="4BE9F07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E2549E2" w14:textId="148CB7D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555C9E" w14:textId="30969C7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90435CA" w14:textId="3511AF9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B933FEE" w14:textId="01F7BDE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4931DF" w14:paraId="429769E6" w14:textId="0B086CEC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C3BB4D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56AF2C3" w14:textId="772F5D66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0.3mg IV</w:t>
            </w:r>
          </w:p>
        </w:tc>
        <w:tc>
          <w:tcPr>
            <w:tcW w:w="1309" w:type="dxa"/>
            <w:shd w:val="clear" w:color="auto" w:fill="auto"/>
          </w:tcPr>
          <w:p w14:paraId="12EFFAE2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</w:tcPr>
          <w:p w14:paraId="35F2DB49" w14:textId="08B5529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2415B6D" w14:textId="32E8BA9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68D05287" w14:textId="5FD980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B8E0D09" w14:textId="096F620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7BE3F60" w14:textId="28C8B3F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F84636" w14:textId="4FAC767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DE7CAD4" w14:textId="5B1B0B7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EDE141D" w14:textId="320CDC3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E82AAB6" w14:textId="3DF0455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D62DD36" w14:textId="2E85C5A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2745C68" w14:textId="1248F69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CF61B26" w14:textId="2FF1E49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AB92381" w14:textId="68BAD2E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869C2A7" w14:textId="7576043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35F07F5" w14:textId="1CFD6BD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1261FC" w14:textId="028A82A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D475D18" w14:textId="183E380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40C1801" w14:textId="15CB46E0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5C66456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Akin A, 2006</w:t>
            </w:r>
          </w:p>
        </w:tc>
        <w:tc>
          <w:tcPr>
            <w:tcW w:w="993" w:type="dxa"/>
            <w:shd w:val="clear" w:color="auto" w:fill="auto"/>
          </w:tcPr>
          <w:p w14:paraId="22216387" w14:textId="1754DF29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75F3F2B4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03241D9F" w14:textId="2F2E052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C5D9A81" w14:textId="254B38F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5D7EF2E" w14:textId="36335B9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0CFD5A2" w14:textId="1110437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D161044" w14:textId="36AD9CE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1D8B37" w14:textId="2649AA3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A304C28" w14:textId="3794BFB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4CC58E7" w14:textId="32699DE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538038A" w14:textId="45A0158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33F4A1C" w14:textId="5CFB949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71E4A37" w14:textId="142949C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F9283F8" w14:textId="6DDB7F2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2DEF98" w14:textId="623ADC2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5155702" w14:textId="4B8D23B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E3B25A" w14:textId="411F763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774E9B" w14:textId="16C34D7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26ABB18" w14:textId="25F7C22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0D59B5F9" w14:textId="439858A4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F01BD1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5D97499" w14:textId="7776CF61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Pr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o 0.5mg/kg</w:t>
            </w:r>
            <w:r w:rsid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025AD1CD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26039307" w14:textId="1388A00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FC30EC2" w14:textId="51D5ADE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FAE205B" w14:textId="6B4C72E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0395809" w14:textId="37F90A6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0523ED2" w14:textId="3D68C89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063F8B4" w14:textId="7313EAE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598C844" w14:textId="608B61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D33DCE9" w14:textId="18DA571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BD8BEF7" w14:textId="2966EBD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42E74E" w14:textId="3A81572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8C7DBA" w14:textId="0EFF933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7407A85" w14:textId="18AAA0A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CDE0980" w14:textId="071CF9B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D0AAC81" w14:textId="009F62F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AF7685" w14:textId="6F07FF8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1E70251" w14:textId="5D7F66F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68D6C03" w14:textId="2CE034B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0CE9AC2C" w14:textId="3A75802A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5A6D26B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7FD13D8" w14:textId="2630C328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52EF30C4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2603B869" w14:textId="7B6F235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C10728" w14:textId="0D7D640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F459875" w14:textId="6EE0448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2913DCF4" w14:textId="68116AB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84E800E" w14:textId="77E3588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28135A2" w14:textId="5E27817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368F4E5" w14:textId="5E381BB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FC07F2F" w14:textId="0B4B05F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3D5087E" w14:textId="6C7213A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6E4D5FE" w14:textId="0EF9404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65B0D0" w14:textId="7DBE47A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2E4DEA8" w14:textId="64E25FF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1FE55C6" w14:textId="7DA4E61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4FD0899" w14:textId="7DA48ED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A35DD18" w14:textId="20E2406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1403821" w14:textId="7B9DB39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8C29344" w14:textId="30528B6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E651C6A" w14:textId="6B986088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B7EDA5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Tarantino I, 2015</w:t>
            </w:r>
          </w:p>
        </w:tc>
        <w:tc>
          <w:tcPr>
            <w:tcW w:w="993" w:type="dxa"/>
            <w:shd w:val="clear" w:color="auto" w:fill="auto"/>
          </w:tcPr>
          <w:p w14:paraId="11FB831F" w14:textId="1AA54207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8mg </w:t>
            </w:r>
          </w:p>
        </w:tc>
        <w:tc>
          <w:tcPr>
            <w:tcW w:w="1309" w:type="dxa"/>
            <w:shd w:val="clear" w:color="auto" w:fill="auto"/>
          </w:tcPr>
          <w:p w14:paraId="78E203BD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auto"/>
          </w:tcPr>
          <w:p w14:paraId="0CD32F25" w14:textId="6BEA065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4CF4977" w14:textId="162F0E7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126BA707" w14:textId="4275698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D06BE8E" w14:textId="1F41A57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55B956E" w14:textId="2E1D4A0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A12A460" w14:textId="6E6C52B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F856BC" w14:textId="3B876D5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2EEC92ED" w14:textId="3E315D2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D9D9D9" w:themeFill="background1" w:themeFillShade="D9"/>
          </w:tcPr>
          <w:p w14:paraId="7A092D31" w14:textId="41036F8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6E9207BA" w14:textId="3BDB386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2EDB9F60" w14:textId="640FD2D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3A52D184" w14:textId="4E191D0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28B591C9" w14:textId="347BB75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14:paraId="03D5A67A" w14:textId="1D25F1E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2660A9F" w14:textId="002C85C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C5D67C" w14:textId="7AF0637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FBC3086" w14:textId="0967324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94FF09E" w14:textId="019E6CE9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7FFCB34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2B3C849" w14:textId="35100F06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36176E77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auto"/>
          </w:tcPr>
          <w:p w14:paraId="3208FBBC" w14:textId="0C02C2A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DE4F965" w14:textId="2649ED4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02F31547" w14:textId="2D5F560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238E162" w14:textId="3474908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63EAE7F" w14:textId="34ADA29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C1B268F" w14:textId="4CAEB6E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7E21A43" w14:textId="5579F4A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6ABF8C7" w14:textId="06CF501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D9D9D9" w:themeFill="background1" w:themeFillShade="D9"/>
          </w:tcPr>
          <w:p w14:paraId="1DF76741" w14:textId="0934582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5F246B63" w14:textId="382571D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0D3E12E0" w14:textId="0F8DBB2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2A05AD07" w14:textId="4B524DF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08CEC1C8" w14:textId="2F84F0E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52" w:type="dxa"/>
            <w:shd w:val="clear" w:color="auto" w:fill="auto"/>
          </w:tcPr>
          <w:p w14:paraId="26ED896E" w14:textId="53BEBF1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696BE9" w14:textId="4714D11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03040F5" w14:textId="7325BF6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5C4CD29" w14:textId="57004C4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3EEF937" w14:textId="59FF5F4F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ACECD0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Fujii Y, 2007</w:t>
            </w:r>
          </w:p>
        </w:tc>
        <w:tc>
          <w:tcPr>
            <w:tcW w:w="993" w:type="dxa"/>
            <w:shd w:val="clear" w:color="auto" w:fill="auto"/>
          </w:tcPr>
          <w:p w14:paraId="30FD92B2" w14:textId="7A5307FE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0AF17695" w14:textId="77777777" w:rsidR="00901D63" w:rsidRPr="00665931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66593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3D95A445" w14:textId="60F2423B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7E5B95A" w14:textId="7D2089A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BA1A332" w14:textId="3D737A5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86D955F" w14:textId="76D978E3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52070B" w14:textId="04446A75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7E5E5BF" w14:textId="65AAEC1E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806E1A5" w14:textId="42AC5D6D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4DFDB96" w14:textId="5A3FB780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1532CFB" w14:textId="4014769A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8E66B1" w14:textId="64AAAE1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684664" w14:textId="5F75BBE0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35956B" w14:textId="63F14654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0036B75" w14:textId="5B00DA9B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25C7B91" w14:textId="57B63684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E3FCF53" w14:textId="04A59F13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6390AA2" w14:textId="0A2D8CBF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4F82E98" w14:textId="417BC12C" w:rsidR="00901D63" w:rsidRPr="0066593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99BE70E" w14:textId="30204F57" w:rsidTr="00C1331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1DB74D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4D6CAE5" w14:textId="277F870A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4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5F328A8E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126ADFAF" w14:textId="48E3A8C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2B9FDE1" w14:textId="644E4CE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E5E8164" w14:textId="122A5AB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1EA40B5E" w14:textId="0FFF813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628F017" w14:textId="4FB4C2E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AD6576C" w14:textId="693129F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F85339B" w14:textId="6988EA7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DCB7FBF" w14:textId="596F981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F216701" w14:textId="6C16C81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F80794" w14:textId="02E6C47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744765" w14:textId="42B565A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62B7B78" w14:textId="3A23E5B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F2C0E5" w14:textId="4ACF5F4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5ADF68" w14:textId="0456394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FD49D14" w14:textId="60D43D3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ED8232" w14:textId="107D2E4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2909971" w14:textId="43AE8C5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99F4FEB" w14:textId="605B5FE9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CFBC580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195EC99" w14:textId="6FA2B24E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8mg </w:t>
            </w:r>
          </w:p>
        </w:tc>
        <w:tc>
          <w:tcPr>
            <w:tcW w:w="1309" w:type="dxa"/>
            <w:shd w:val="clear" w:color="auto" w:fill="auto"/>
          </w:tcPr>
          <w:p w14:paraId="4FA29720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7D20B210" w14:textId="60CF925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5E0F0F0" w14:textId="2AE8DD1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4AEAFE9" w14:textId="7DE6EDE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11F6B93" w14:textId="580E0D3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095971B" w14:textId="64A6CF5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D07239F" w14:textId="1E22E3B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50E763B" w14:textId="44990A6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25891904" w14:textId="292AAE7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8EE4DD1" w14:textId="4107D60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2626BE" w14:textId="6A0BBD9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3D8F53C" w14:textId="440A8DD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58CA49" w14:textId="0E2FCE0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8950F4" w14:textId="1085E62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E0534D9" w14:textId="7AE00BA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0548056" w14:textId="493E6D3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4989CB" w14:textId="2D64A6F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C7B6202" w14:textId="1A4B2A9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AD78C2E" w14:textId="146BC3F1" w:rsidTr="00C1331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0FC9AC6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Papadima A, 2013</w:t>
            </w:r>
          </w:p>
        </w:tc>
        <w:tc>
          <w:tcPr>
            <w:tcW w:w="993" w:type="dxa"/>
            <w:shd w:val="clear" w:color="auto" w:fill="auto"/>
          </w:tcPr>
          <w:p w14:paraId="27EDF00B" w14:textId="2C255721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ra 3mg </w:t>
            </w:r>
          </w:p>
        </w:tc>
        <w:tc>
          <w:tcPr>
            <w:tcW w:w="1309" w:type="dxa"/>
            <w:shd w:val="clear" w:color="auto" w:fill="auto"/>
          </w:tcPr>
          <w:p w14:paraId="6E1EA02C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419" w:type="dxa"/>
            <w:gridSpan w:val="2"/>
            <w:shd w:val="clear" w:color="auto" w:fill="D9D9D9" w:themeFill="background1" w:themeFillShade="D9"/>
          </w:tcPr>
          <w:p w14:paraId="28126CEF" w14:textId="48F5279B" w:rsidR="00901D63" w:rsidRPr="004931DF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14:paraId="78593CCD" w14:textId="1B3B9F9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602795C9" w14:textId="1222FB6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714CE7C" w14:textId="7612B07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0DC1011" w14:textId="4740359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492BD55" w14:textId="6C1B496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4D03ACC" w14:textId="466B763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991B2A9" w14:textId="2DE0A76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AE3638A" w14:textId="3693B24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6F98D2" w14:textId="2BC2EAC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0716FAB" w14:textId="3606CA3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2B0EFB2" w14:textId="26CA3D2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EF9C90" w14:textId="07A657F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EA71E5A" w14:textId="6AD14AA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7ED131" w14:textId="224BA7A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548A688" w14:textId="471A3DE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38B44BD" w14:textId="4F2968CD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A2996E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C51B9F1" w14:textId="332FFFCA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36570E6B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19" w:type="dxa"/>
            <w:gridSpan w:val="2"/>
            <w:shd w:val="clear" w:color="auto" w:fill="D9D9D9" w:themeFill="background1" w:themeFillShade="D9"/>
          </w:tcPr>
          <w:p w14:paraId="5790CCF5" w14:textId="32975907" w:rsidR="00901D63" w:rsidRPr="004931DF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1A2AB8CE" w14:textId="596641F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3E2A7908" w14:textId="63135BA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4135CD2" w14:textId="4608778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8DB9D3E" w14:textId="055565C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08B3B1B" w14:textId="6DDD225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55F16FB" w14:textId="23A38EE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EC82BA7" w14:textId="1E8226F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CDE4789" w14:textId="5B2B254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AD297D7" w14:textId="6FB4D7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AF72DF" w14:textId="3D895E6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5E3AE59" w14:textId="3799875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8BE3AD2" w14:textId="1389A50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0F0031" w14:textId="7A2A6EB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AF88DB1" w14:textId="4B6AD3D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2A65F90" w14:textId="54C6A42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521EFEA" w14:textId="43ACB7AE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0D8F30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34B7C5F" w14:textId="213F2AE1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21EF0030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9" w:type="dxa"/>
            <w:gridSpan w:val="2"/>
            <w:shd w:val="clear" w:color="auto" w:fill="D9D9D9" w:themeFill="background1" w:themeFillShade="D9"/>
          </w:tcPr>
          <w:p w14:paraId="340E3E4E" w14:textId="5ACD7C2C" w:rsidR="00901D63" w:rsidRPr="004931DF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600" w:type="dxa"/>
            <w:shd w:val="clear" w:color="auto" w:fill="auto"/>
          </w:tcPr>
          <w:p w14:paraId="50DB5B23" w14:textId="42FD7FF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8D9159D" w14:textId="78AF3F0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824924" w14:textId="4DDD8B9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77027F7" w14:textId="382E87C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7900D67" w14:textId="577BE0C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12C5F52" w14:textId="54ADE2B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A096995" w14:textId="021D3C0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DE231A4" w14:textId="21433E8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012792" w14:textId="07CBF1C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36BEDF5" w14:textId="59F8546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A5EB7CC" w14:textId="17EA03F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42A39D" w14:textId="228BDE0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992ACC0" w14:textId="48E55DC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00B1551" w14:textId="5C4E68E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40F7A09" w14:textId="6394846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0483F20" w14:textId="70C9845B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21FDAD11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Lee DC, 2011</w:t>
            </w:r>
          </w:p>
        </w:tc>
        <w:tc>
          <w:tcPr>
            <w:tcW w:w="993" w:type="dxa"/>
            <w:shd w:val="clear" w:color="auto" w:fill="auto"/>
          </w:tcPr>
          <w:p w14:paraId="3F8229BF" w14:textId="3D67DC56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7F884B6A" w14:textId="77777777" w:rsidR="00901D63" w:rsidRDefault="00901D63" w:rsidP="00901D63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533A63BC" w14:textId="572CE19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85E184" w14:textId="34C4838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73F900E4" w14:textId="2D3B283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82" w:type="dxa"/>
            <w:shd w:val="clear" w:color="auto" w:fill="auto"/>
          </w:tcPr>
          <w:p w14:paraId="338B929A" w14:textId="15DCA5C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66AFB0F" w14:textId="4CCFB74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DC57348" w14:textId="57B5FFC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1A1C9C5" w14:textId="7C22FE0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CDFA6C1" w14:textId="6577AF2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43A8EB4" w14:textId="3B88356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21783B5" w14:textId="7374908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68AA9EF" w14:textId="59D926B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1FADD91" w14:textId="7AAE2F2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D9E35F5" w14:textId="07552AF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73F87AC" w14:textId="695D259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46F2AA7" w14:textId="3578A52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0512A61" w14:textId="70643D4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7DE79622" w14:textId="508EC50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A8713F6" w14:textId="387798F4" w:rsidTr="00C1331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EAAA04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FBA168A" w14:textId="41C1B114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am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0.3mg </w:t>
            </w:r>
          </w:p>
        </w:tc>
        <w:tc>
          <w:tcPr>
            <w:tcW w:w="1309" w:type="dxa"/>
            <w:shd w:val="clear" w:color="auto" w:fill="auto"/>
          </w:tcPr>
          <w:p w14:paraId="40FF7E68" w14:textId="77777777" w:rsidR="00901D63" w:rsidRDefault="00901D63" w:rsidP="00901D63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6227C9BD" w14:textId="3EF67BB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0F8FF7" w14:textId="7B66AAC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03316B8" w14:textId="3386751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82" w:type="dxa"/>
            <w:shd w:val="clear" w:color="auto" w:fill="auto"/>
          </w:tcPr>
          <w:p w14:paraId="3A13F63E" w14:textId="4A0F41B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5F4CB0" w14:textId="4CAA6F0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A33EFEE" w14:textId="79D1A07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7FA8DEE" w14:textId="61178AA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2724A8E" w14:textId="4038BAE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3FBE816" w14:textId="59E0B7A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70ACF1A" w14:textId="220BFF9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A5E04D7" w14:textId="4C92C0E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9DDDB45" w14:textId="31D067B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8A3A409" w14:textId="0114AAD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C06633" w14:textId="3DD12AE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471D11" w14:textId="655C0BB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721E04" w14:textId="2F6E18E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F339331" w14:textId="399F48E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C650ABB" w14:textId="58A2B4BD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5B15B941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Tavlan A, 20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3713804" w14:textId="6ECBE62B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Pr="00C1331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x 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14:paraId="097ED3FD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7D3084D1" w14:textId="2B2676B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7149E5" w14:textId="2859E76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</w:tcPr>
          <w:p w14:paraId="24AE10ED" w14:textId="035F17E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14:paraId="17EE07D2" w14:textId="4657DCF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8AF2705" w14:textId="4172E65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53D33AF" w14:textId="7A05FE9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124B901" w14:textId="5F2E414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7ECF39C" w14:textId="5B67DD3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</w:tcPr>
          <w:p w14:paraId="352F7D5E" w14:textId="1CF2189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6E07E103" w14:textId="4158D01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033D4DB4" w14:textId="34FF4E0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12D5765F" w14:textId="2327EE9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4F35F086" w14:textId="10EA081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65081A20" w14:textId="1C6733C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0BC5478E" w14:textId="173941D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</w:tcPr>
          <w:p w14:paraId="5CABEBDD" w14:textId="2DBDB80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FC8CC0" w14:textId="2EBD165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2AD8E0B" w14:textId="17B096A4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B59A59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C2136F2" w14:textId="5E27B16A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Pr="00C1331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x</w:t>
            </w:r>
            <w:r w:rsidRPr="00C1331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+ </w:t>
            </w:r>
            <w:r w:rsidRPr="00C1331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in 0.5g oral</w:t>
            </w:r>
          </w:p>
        </w:tc>
        <w:tc>
          <w:tcPr>
            <w:tcW w:w="1309" w:type="dxa"/>
            <w:shd w:val="clear" w:color="auto" w:fill="auto"/>
          </w:tcPr>
          <w:p w14:paraId="11459F49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288C9E99" w14:textId="7DA46F9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F80712A" w14:textId="1C0EEB2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64F4A56C" w14:textId="7223996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5B1F9DE" w14:textId="33C5F73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1D787D8" w14:textId="6FFA8BC9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1CE387A" w14:textId="5304254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80F485A" w14:textId="0C8AB46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BB0C345" w14:textId="3A9DFC3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5FC8B20" w14:textId="0EA66F6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3A8E61" w14:textId="07330D5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B81AE2E" w14:textId="416098B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E417F2F" w14:textId="4DF9BEA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F2AEC82" w14:textId="7D443C7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A820FF" w14:textId="3E3A806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FF3C3F" w14:textId="0A9FCC5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539D3D3" w14:textId="624985C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C8FD2D7" w14:textId="270FFA6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9BF03D1" w14:textId="649863F6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72F323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Lee SY, 2002</w:t>
            </w:r>
          </w:p>
        </w:tc>
        <w:tc>
          <w:tcPr>
            <w:tcW w:w="993" w:type="dxa"/>
            <w:shd w:val="clear" w:color="auto" w:fill="auto"/>
          </w:tcPr>
          <w:p w14:paraId="27D47476" w14:textId="461BB36D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1C8495A1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4B842A25" w14:textId="238BEE4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B1E74C" w14:textId="48472E2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14:paraId="43E37987" w14:textId="5F8C8FD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38954C32" w14:textId="33D1B40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7E59FF7" w14:textId="468D9B4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1C26158" w14:textId="74FAA65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2C046DE" w14:textId="64EBA8C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2F70D82" w14:textId="27FC06E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61879BA3" w14:textId="56DF876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FE2CACD" w14:textId="1A9BB11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3A7C67E" w14:textId="58B3664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70638EB" w14:textId="4E0C875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41B744B" w14:textId="6C80107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08F159" w14:textId="290E814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F54763A" w14:textId="68E9DE7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0444868" w14:textId="3278256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53FB6E6" w14:textId="56E8BFF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C8E5475" w14:textId="385869ED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002456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AC22704" w14:textId="77656706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μg/kg </w:t>
            </w:r>
          </w:p>
        </w:tc>
        <w:tc>
          <w:tcPr>
            <w:tcW w:w="1309" w:type="dxa"/>
            <w:shd w:val="clear" w:color="auto" w:fill="auto"/>
          </w:tcPr>
          <w:p w14:paraId="755F8065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5FDEA313" w14:textId="381D278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78C5A6D" w14:textId="6DC2617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14:paraId="6364DCEB" w14:textId="2E78374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D96E169" w14:textId="0EF471D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851510C" w14:textId="418BA0E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4A1D64" w14:textId="4ECB593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D4C42E1" w14:textId="3FB7838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255077D2" w14:textId="0AA2819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7FF9241" w14:textId="585A3B4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DFCA78E" w14:textId="61E61D5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D2DFBD" w14:textId="7566EF4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C7705E5" w14:textId="51B08E7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FEB327B" w14:textId="0803A01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3EE2F4" w14:textId="2C81D56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B71249" w14:textId="6F08883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241D140" w14:textId="463FCF5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2E470CE" w14:textId="3A1977D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C386650" w14:textId="00C86229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7B4B06D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6BCC475" w14:textId="733456EF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4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>μg/kg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42C9BD15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A72D5E4" w14:textId="21D3213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ED5839" w14:textId="5522D1A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600" w:type="dxa"/>
            <w:shd w:val="clear" w:color="auto" w:fill="auto"/>
          </w:tcPr>
          <w:p w14:paraId="4706403D" w14:textId="54EC78E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61773D05" w14:textId="52C13F1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A576CB8" w14:textId="24A8A62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2696D09" w14:textId="6A29E96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C92C7F3" w14:textId="7E3DE80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938157F" w14:textId="175299B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2E59D29" w14:textId="18A204B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4B41084" w14:textId="540180B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F72B9F9" w14:textId="08F5856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57EC28A" w14:textId="7D5622C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07C79E7" w14:textId="0E21282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94AD3E9" w14:textId="0BE4F07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7667A41" w14:textId="355FACE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F2AF59" w14:textId="1901034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26A71C6" w14:textId="7E18534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2A78D17" w14:textId="689B7938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AB9E31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Wang JJ, 1999</w:t>
            </w:r>
          </w:p>
        </w:tc>
        <w:tc>
          <w:tcPr>
            <w:tcW w:w="993" w:type="dxa"/>
            <w:shd w:val="clear" w:color="auto" w:fill="auto"/>
          </w:tcPr>
          <w:p w14:paraId="6486E404" w14:textId="7D766513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10mg </w:t>
            </w:r>
          </w:p>
        </w:tc>
        <w:tc>
          <w:tcPr>
            <w:tcW w:w="1309" w:type="dxa"/>
            <w:shd w:val="clear" w:color="auto" w:fill="auto"/>
          </w:tcPr>
          <w:p w14:paraId="25E666FD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10" w:type="dxa"/>
            <w:shd w:val="clear" w:color="auto" w:fill="auto"/>
          </w:tcPr>
          <w:p w14:paraId="565526D1" w14:textId="15B938B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FA37AEA" w14:textId="69F844C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94A9C20" w14:textId="7014CD3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6630DF9" w14:textId="38B7148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5919B02" w14:textId="0C0460C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6985087" w14:textId="2F62DEC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3ED0467" w14:textId="57FFAFB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8BD9E4F" w14:textId="608D55D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940B8B0" w14:textId="78F19D8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7DAF00" w14:textId="538323A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4B7EC03" w14:textId="31EEF65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5D3EBFD" w14:textId="123E628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9860D94" w14:textId="7E8BF4C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A3D7887" w14:textId="2D16236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7A9F6D1" w14:textId="57524B3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AF71D5E" w14:textId="031482A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F8638D7" w14:textId="4EAB428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D502A59" w14:textId="4B3F6A05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0DC76B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887363C" w14:textId="4B422C0D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ro 1.25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1309" w:type="dxa"/>
            <w:shd w:val="clear" w:color="auto" w:fill="auto"/>
          </w:tcPr>
          <w:p w14:paraId="36386E72" w14:textId="77777777" w:rsidR="00901D63" w:rsidRPr="00E144F1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0B55054A" w14:textId="7DC0E00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8FA28C5" w14:textId="74729AF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4642CCB" w14:textId="6911431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09649B6" w14:textId="629C4F3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30D72DA" w14:textId="1F0074A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EEEADFD" w14:textId="7F0A0EA6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4D1F80E" w14:textId="07044D5B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0FBAA98" w14:textId="29222EB6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A306304" w14:textId="68359E8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F31374C" w14:textId="68FC272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9B226FA" w14:textId="376D1B15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2F8EB37" w14:textId="7E5664B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46C6AAC" w14:textId="5A396575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33429B5" w14:textId="4558A37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123BBD2" w14:textId="0B1CC9E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1F2DE71" w14:textId="44E62C72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AD31A75" w14:textId="1B24B40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392829B" w14:textId="6FAACFC5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77579E4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F8407E6" w14:textId="55E01520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072FEF21" w14:textId="77777777" w:rsidR="00901D63" w:rsidRPr="00E144F1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10" w:type="dxa"/>
            <w:shd w:val="clear" w:color="auto" w:fill="auto"/>
          </w:tcPr>
          <w:p w14:paraId="5FB42F86" w14:textId="6B5E49F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5532C10" w14:textId="6BB0FE4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BF20614" w14:textId="5648C03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E573BC6" w14:textId="2198FE8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DDCF4A0" w14:textId="6F87E86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A65C425" w14:textId="3FE0EEA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9AC783C" w14:textId="4B18620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8F2A8C4" w14:textId="1F66B24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19ACE04" w14:textId="6C0FBAB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3A6A82" w14:textId="2C768FF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34073CA" w14:textId="6FB4C64C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237F315" w14:textId="536225C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BC44D07" w14:textId="66F60F2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0A52F44" w14:textId="748515C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CCA31A" w14:textId="6A7AC15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E17EF95" w14:textId="4D43E61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6F1AD89" w14:textId="6A1B28B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F7C27F0" w14:textId="009B02B7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6A9587D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Zhang HW, 2016</w:t>
            </w:r>
          </w:p>
        </w:tc>
        <w:tc>
          <w:tcPr>
            <w:tcW w:w="993" w:type="dxa"/>
            <w:shd w:val="clear" w:color="auto" w:fill="auto"/>
          </w:tcPr>
          <w:p w14:paraId="5DC6EB7E" w14:textId="106695EF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0.1mg/kg </w:t>
            </w:r>
          </w:p>
        </w:tc>
        <w:tc>
          <w:tcPr>
            <w:tcW w:w="1309" w:type="dxa"/>
            <w:shd w:val="clear" w:color="auto" w:fill="auto"/>
          </w:tcPr>
          <w:p w14:paraId="33451837" w14:textId="77777777" w:rsidR="00901D63" w:rsidRPr="00E144F1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710" w:type="dxa"/>
            <w:shd w:val="clear" w:color="auto" w:fill="auto"/>
          </w:tcPr>
          <w:p w14:paraId="1876FBE2" w14:textId="1B47C32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88EF87C" w14:textId="0017DB5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01192408" w14:textId="40031AE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3030DCD" w14:textId="056A38D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4B97D72" w14:textId="4BEBD16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4CC4068" w14:textId="332FD8A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F8F756" w14:textId="01760C8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56E51E1" w14:textId="41D2A73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D9A4950" w14:textId="327B139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90E192" w14:textId="5B7E6C5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DDB4165" w14:textId="0528515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A6AAC43" w14:textId="7751368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1B1442" w14:textId="08AFEFE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D45730A" w14:textId="30A0660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B569C2" w14:textId="025719D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FEA38F9" w14:textId="40DEAE3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5C3E4D2" w14:textId="2EF6BD5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A6427F2" w14:textId="572E2AEC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914F13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93" w:type="dxa"/>
            <w:shd w:val="clear" w:color="auto" w:fill="auto"/>
          </w:tcPr>
          <w:p w14:paraId="79FD091C" w14:textId="1834A0DC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7B538289" w14:textId="77777777" w:rsidR="00901D63" w:rsidRPr="00E144F1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710" w:type="dxa"/>
            <w:shd w:val="clear" w:color="auto" w:fill="auto"/>
          </w:tcPr>
          <w:p w14:paraId="391C5F1B" w14:textId="2B155FF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C2CD0D0" w14:textId="2E4546B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6DCBBF0" w14:textId="522B113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38486C51" w14:textId="5712A2B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74A177E" w14:textId="30CCF40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8CE43C3" w14:textId="4D96642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C6C84E6" w14:textId="28CA4F7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9855F5C" w14:textId="4966874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109F2B2" w14:textId="36AB4D5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D4BDB2C" w14:textId="1C0F55D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1377EB2" w14:textId="76C62B1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077334" w14:textId="01A70D4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2DAED4A" w14:textId="60928B1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104BC17" w14:textId="1477F1F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B3E419" w14:textId="6286352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7124724" w14:textId="39CE2DC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13194D9" w14:textId="4ACA94E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B003F23" w14:textId="06281F0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7F5D3A2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Kim WJ, 2013</w:t>
            </w:r>
          </w:p>
        </w:tc>
        <w:tc>
          <w:tcPr>
            <w:tcW w:w="993" w:type="dxa"/>
            <w:shd w:val="clear" w:color="auto" w:fill="auto"/>
          </w:tcPr>
          <w:p w14:paraId="422580CE" w14:textId="788E591D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0.3m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33CB37B4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</w:tcPr>
          <w:p w14:paraId="1D73F12F" w14:textId="6E10640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4CE8229" w14:textId="32B7566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BF67E24" w14:textId="59403EE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64ADDEBF" w14:textId="00F8F27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EE809F9" w14:textId="41BA45F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A2CDA6" w14:textId="1D8D8AA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B8FAA25" w14:textId="7456335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9778E05" w14:textId="7D60B0D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7B468C4" w14:textId="64C1DE8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A5374E" w14:textId="135D0C3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5DAD852" w14:textId="2B6FBDB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2D43BA" w14:textId="00B5240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08EC471" w14:textId="70EED0F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D4F6ADE" w14:textId="58896FA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17A566" w14:textId="51B1E4E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6C71C37" w14:textId="35BDFA5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C3A187E" w14:textId="58BF947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CDD2FC1" w14:textId="6BCA7D47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3831361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BD04E79" w14:textId="28A8ECB9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Mid 75</w:t>
            </w:r>
            <w:r w:rsidRPr="00C1331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μ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>g/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kg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515F1FBE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6B6544A1" w14:textId="05DAF2D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07EEC53" w14:textId="3E7A155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9932606" w14:textId="10B9E82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2D299E5F" w14:textId="697A8A9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18B1FF" w14:textId="221B395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72CD17E" w14:textId="5A0C277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B9BE713" w14:textId="29FD343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A559C9F" w14:textId="016E1B1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023F8E2" w14:textId="7C82295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1562CC6" w14:textId="73A9B40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DE74224" w14:textId="78CDDD5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D7E27E7" w14:textId="4034D69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E123F9" w14:textId="14D364E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D8371FF" w14:textId="2B8C85D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A2AC374" w14:textId="30A814B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722CCD" w14:textId="5438A78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234EF06" w14:textId="48AFBA0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A9F3395" w14:textId="53C2981D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C7DE95D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6189E82" w14:textId="70B21429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Ram 0.3mg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+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 xml:space="preserve">Mid </w:t>
            </w: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C1331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μ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>g/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kg</w:t>
            </w:r>
          </w:p>
        </w:tc>
        <w:tc>
          <w:tcPr>
            <w:tcW w:w="1309" w:type="dxa"/>
            <w:shd w:val="clear" w:color="auto" w:fill="auto"/>
          </w:tcPr>
          <w:p w14:paraId="1985B4C6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</w:tcPr>
          <w:p w14:paraId="48998466" w14:textId="3BA394F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2661890" w14:textId="6C92853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4A5FB048" w14:textId="470CF26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9C4E32A" w14:textId="1D24522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7FCF274" w14:textId="0973E7A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0274085" w14:textId="1F53E0E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EA7B3F8" w14:textId="71C7FC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1487AEF" w14:textId="78118D6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74B200B" w14:textId="2879FCE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623A666" w14:textId="506B5C0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6C22A0B" w14:textId="0CB10D8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0625D6" w14:textId="461982A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794327" w14:textId="0CD1DAC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141E56" w14:textId="48F6BFA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F5934C" w14:textId="3B2F884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90C6A1D" w14:textId="1C80B9E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B526FB1" w14:textId="188070B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8821E5D" w14:textId="5493CD5D" w:rsidTr="00C1331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688AAB9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Worni M, 2008</w:t>
            </w:r>
          </w:p>
        </w:tc>
        <w:tc>
          <w:tcPr>
            <w:tcW w:w="993" w:type="dxa"/>
            <w:shd w:val="clear" w:color="auto" w:fill="auto"/>
          </w:tcPr>
          <w:p w14:paraId="56FE0742" w14:textId="3EF11D0B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6A695B19" w14:textId="77777777" w:rsidR="00901D63" w:rsidRDefault="00901D63" w:rsidP="00901D63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710" w:type="dxa"/>
            <w:shd w:val="clear" w:color="auto" w:fill="auto"/>
          </w:tcPr>
          <w:p w14:paraId="72A155AF" w14:textId="0D95FC8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D36B2EC" w14:textId="4C0DBFE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0C15BA6" w14:textId="56BBE3A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289FAB92" w14:textId="15713C9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69264B7" w14:textId="3E8A766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F1E1CCA" w14:textId="6FE8708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8CB0B8A" w14:textId="203E70E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D240D49" w14:textId="546B938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315D263" w14:textId="6AE8DAA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0C7DE4C" w14:textId="41B69EC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3F7FC9" w14:textId="7F5FB8A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4F9F41" w14:textId="5BB74FA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D9AA9CF" w14:textId="69C3430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212606" w14:textId="3D24296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FB12B39" w14:textId="298CA0F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97130EB" w14:textId="1169433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53A5090" w14:textId="1271E67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7C16530" w14:textId="69316DBD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2D39FAA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E7C76C9" w14:textId="2794A737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 8mg </w:t>
            </w:r>
          </w:p>
        </w:tc>
        <w:tc>
          <w:tcPr>
            <w:tcW w:w="1309" w:type="dxa"/>
            <w:shd w:val="clear" w:color="auto" w:fill="auto"/>
          </w:tcPr>
          <w:p w14:paraId="07E5EE8A" w14:textId="77777777" w:rsidR="00901D63" w:rsidRDefault="00901D63" w:rsidP="00901D63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14:paraId="4E2E256D" w14:textId="4E04AC9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8625A25" w14:textId="46873BC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222DF667" w14:textId="011A85F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94C66AF" w14:textId="342D9E0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FD40038" w14:textId="60EC9ED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9260F5E" w14:textId="4332177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FADA166" w14:textId="167F1EB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D7408A7" w14:textId="3E07438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39185D8" w14:textId="0219083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F062850" w14:textId="15F7475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A0FB16D" w14:textId="163B874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1CFDD6D" w14:textId="2277E94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ADEC6B" w14:textId="02F081D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047DFFC" w14:textId="2F54972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CA185B" w14:textId="1307863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601D4E" w14:textId="0E445C7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84BEC2A" w14:textId="36A33AF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587E214" w14:textId="03AFCE72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4153BC6D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Wang JJ, 2000</w:t>
            </w:r>
          </w:p>
        </w:tc>
        <w:tc>
          <w:tcPr>
            <w:tcW w:w="993" w:type="dxa"/>
            <w:shd w:val="clear" w:color="auto" w:fill="auto"/>
          </w:tcPr>
          <w:p w14:paraId="2B199F67" w14:textId="47556A88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x10mg </w:t>
            </w:r>
          </w:p>
        </w:tc>
        <w:tc>
          <w:tcPr>
            <w:tcW w:w="1309" w:type="dxa"/>
            <w:shd w:val="clear" w:color="auto" w:fill="auto"/>
          </w:tcPr>
          <w:p w14:paraId="11050165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14:paraId="5A9C3F12" w14:textId="245EF56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F8F4373" w14:textId="4D0C689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740FF5DB" w14:textId="71933DC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8613819" w14:textId="55146F7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86B1A28" w14:textId="70956C2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D674A34" w14:textId="73BA955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4E80936" w14:textId="25CA64E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9FF6B13" w14:textId="37B6C00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1A2B9EF" w14:textId="155E08C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8D3323" w14:textId="4A797E4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2777FF7" w14:textId="04C19A0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A57E8AE" w14:textId="6D3DFFD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16424A6" w14:textId="5FB13A4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D391589" w14:textId="5B36907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87C3CB1" w14:textId="22B489B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7BA2DA4" w14:textId="6F9BFFA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A8F8DF6" w14:textId="2F1A30D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EF0A276" w14:textId="4045BFBA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68F8E0D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9CE6EC0" w14:textId="0A3782D7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5mg</w:t>
            </w:r>
          </w:p>
        </w:tc>
        <w:tc>
          <w:tcPr>
            <w:tcW w:w="1309" w:type="dxa"/>
            <w:shd w:val="clear" w:color="auto" w:fill="auto"/>
          </w:tcPr>
          <w:p w14:paraId="5F7BA1A7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4093F892" w14:textId="3F779AA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FAADA0D" w14:textId="12EE014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78F8AEB5" w14:textId="41FFDDB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1EBAD2E" w14:textId="12CE56F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E0875D0" w14:textId="20EFF0C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D0F6463" w14:textId="67192F0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B12322C" w14:textId="02B33D6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E10858E" w14:textId="24651DC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501359B" w14:textId="153FC88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BB81F6" w14:textId="3DBF273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E1F21B7" w14:textId="3C63B3B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78F405D" w14:textId="7C54607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C05CA47" w14:textId="496F647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90EAE19" w14:textId="2BA6EBF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315F9AE" w14:textId="1BC623D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86D208B" w14:textId="1AFD5CA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4ED92699" w14:textId="066C3F7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DA3D803" w14:textId="7BAAA83A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095499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4E51C9E" w14:textId="25C2C156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2.5mg</w:t>
            </w:r>
          </w:p>
        </w:tc>
        <w:tc>
          <w:tcPr>
            <w:tcW w:w="1309" w:type="dxa"/>
            <w:shd w:val="clear" w:color="auto" w:fill="auto"/>
          </w:tcPr>
          <w:p w14:paraId="64879D35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1A31E1F4" w14:textId="6A75D41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99F37F1" w14:textId="4FB2CF7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5254D257" w14:textId="0FE8F51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005A356" w14:textId="10EBD12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80C9C66" w14:textId="2FF3FDF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78E64FE" w14:textId="4C2F4B7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FCBBB21" w14:textId="3147369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7D8EA3E" w14:textId="5634775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714A4CAE" w14:textId="4AFC0FA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8DF6C3B" w14:textId="6950641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3E0F2FA" w14:textId="57F2E1F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5069064" w14:textId="4C0688B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FE2ADD1" w14:textId="516DD417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E963B9" w14:textId="3DB751C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90EB45" w14:textId="1B59955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9B0BE5" w14:textId="04D7151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D04A172" w14:textId="01CAB14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0449652" w14:textId="15B26D4E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41A2D9F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8E11D05" w14:textId="2E04612C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ex 1.25mg</w:t>
            </w:r>
          </w:p>
        </w:tc>
        <w:tc>
          <w:tcPr>
            <w:tcW w:w="1309" w:type="dxa"/>
            <w:shd w:val="clear" w:color="auto" w:fill="auto"/>
          </w:tcPr>
          <w:p w14:paraId="5F230D39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</w:tcPr>
          <w:p w14:paraId="12216D5F" w14:textId="45571A4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F5E43D7" w14:textId="19CCD7B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DEE33AC" w14:textId="7710589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14CAF2B" w14:textId="41C2685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3303F46" w14:textId="3E62F57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8AFD065" w14:textId="4D6EAEC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A45C321" w14:textId="1407069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4B4144E" w14:textId="35D438B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21A3ABA" w14:textId="42F126C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20E8AC" w14:textId="4C1C8A8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2FC5B63" w14:textId="1BD413E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33F70B5" w14:textId="31B8486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F1C7B70" w14:textId="7D6E4C4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75AB8D8" w14:textId="3CC8FA1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887977E" w14:textId="56C236B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6DE0F94" w14:textId="4A51826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79180979" w14:textId="5800123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11741B1" w14:textId="2A305361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247AB4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000AD2E" w14:textId="2942B18D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150095E8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318EB3AD" w14:textId="3997E30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2E2E2D1" w14:textId="627BC9F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AB1424B" w14:textId="49245B4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7CC2FF0D" w14:textId="5A2A399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94221DA" w14:textId="75700FC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7CA2C0B" w14:textId="2A33077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FE1FA76" w14:textId="6C94D2B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1B68A2D" w14:textId="299005E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0D5731DD" w14:textId="3869611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915AF3E" w14:textId="7DFBB53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46745F" w14:textId="320B735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3E58589" w14:textId="05BD479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F37321B" w14:textId="0B71E69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B6F3B45" w14:textId="052FF49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299681" w14:textId="73B8FE3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AD0FD7B" w14:textId="3403875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AFB83C9" w14:textId="15C69F0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4A21D5D" w14:textId="3DFB7DCD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4400EAC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 xml:space="preserve">Fujii Y, </w:t>
            </w:r>
            <w:r w:rsidRPr="00C1331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2001</w:t>
            </w:r>
          </w:p>
        </w:tc>
        <w:tc>
          <w:tcPr>
            <w:tcW w:w="993" w:type="dxa"/>
            <w:shd w:val="clear" w:color="auto" w:fill="auto"/>
          </w:tcPr>
          <w:p w14:paraId="182EAC8F" w14:textId="7C566595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 0.5mg.kg</w:t>
            </w:r>
            <w:r w:rsidRPr="00C13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519E9CC0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888197C" w14:textId="6628E1A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28324E" w14:textId="1EF8133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3618D690" w14:textId="6C735FA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55406753" w14:textId="2057250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2060BCC" w14:textId="6A1D8F5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08E0CE9" w14:textId="7C8A909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F9FD83E" w14:textId="5B06BAC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19A94FA0" w14:textId="62FEE91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07D1BBD" w14:textId="7CB7913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CD78914" w14:textId="7C5DBCF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D64B754" w14:textId="2B3287D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AF0BB3D" w14:textId="56988633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C4B2D4" w14:textId="10634E8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657A2B5" w14:textId="57CFEA4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072D74F" w14:textId="5691909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483E511" w14:textId="501C78D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7415FBC2" w14:textId="718C6D2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EAD8C13" w14:textId="0A683CF6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0A4D64C3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67D85EA" w14:textId="7854A50E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Dro 20</w:t>
            </w:r>
            <w:r w:rsidRPr="00C1331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μ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>g/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kg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188713B0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075B8B8" w14:textId="49A5F63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16CE8D" w14:textId="110885D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0BA8EE61" w14:textId="2128BCF2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0A6F5375" w14:textId="4A334A6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BE23308" w14:textId="0B10C896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71FCDC3" w14:textId="6ADA865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1D6F87E" w14:textId="2C39069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F7524F8" w14:textId="684110A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7594B1C" w14:textId="294A96BE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F06276" w14:textId="3328770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D8892E" w14:textId="4C91ABA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8E48C4D" w14:textId="346129B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0769FDA" w14:textId="4CC7925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9177A21" w14:textId="5E5C780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42E77B6" w14:textId="2965D9F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379D74F" w14:textId="6F545F17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BF76A07" w14:textId="334582A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869139C" w14:textId="3DAB856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2E3A30D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D33BE2B" w14:textId="3EBBFFA3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>Met 0.2mg/kg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6513300A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73A92B3" w14:textId="6A1701A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F59A8B" w14:textId="2B18772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70C0E2FA" w14:textId="32E5436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3E7A018F" w14:textId="2CB9AC8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36A194C" w14:textId="1DEBDD03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9253528" w14:textId="5C5F9C9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6ECC6A2" w14:textId="22BDB614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5F2FFC5" w14:textId="23292685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39DB794E" w14:textId="2D85AD7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243D762" w14:textId="326A184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64DF08" w14:textId="0B73052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64F67E2" w14:textId="0E8B485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4E4DC6" w14:textId="1F45E78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34B4F3" w14:textId="1C752ED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86B2C13" w14:textId="43668C2D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533B815" w14:textId="12D0DBC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7828B739" w14:textId="0CB163A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93A9355" w14:textId="4D09EF81" w:rsidTr="00C13317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522236B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Jokela R, 2002</w:t>
            </w:r>
          </w:p>
        </w:tc>
        <w:tc>
          <w:tcPr>
            <w:tcW w:w="993" w:type="dxa"/>
            <w:shd w:val="clear" w:color="auto" w:fill="auto"/>
          </w:tcPr>
          <w:p w14:paraId="7CF2A2C9" w14:textId="4B1F2DFF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d 16mg </w:t>
            </w:r>
          </w:p>
        </w:tc>
        <w:tc>
          <w:tcPr>
            <w:tcW w:w="1309" w:type="dxa"/>
            <w:shd w:val="clear" w:color="auto" w:fill="auto"/>
          </w:tcPr>
          <w:p w14:paraId="035BE48C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282D8EA2" w14:textId="767A7C5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10DC27" w14:textId="37BBB50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00" w:type="dxa"/>
            <w:shd w:val="clear" w:color="auto" w:fill="auto"/>
          </w:tcPr>
          <w:p w14:paraId="0497F91B" w14:textId="616443A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69DC4BA4" w14:textId="702EDD7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36CB217" w14:textId="0843072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DDF88BF" w14:textId="5B73DA1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6453B8A2" w14:textId="2F05A60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9BE9DE3" w14:textId="10AC776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10756B6" w14:textId="5FD8B15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CA4E090" w14:textId="7834D8A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ECA62B7" w14:textId="75D738E4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3D66A56" w14:textId="33695D9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F2833E3" w14:textId="76DE46D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47E7192" w14:textId="259C5CF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49CCBD01" w14:textId="359A8AA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58CC4FD7" w14:textId="02CE467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13613FD" w14:textId="63BA328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256B5CE5" w14:textId="62A9888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73313B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B543632" w14:textId="4FF0D04C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Tro 5mg</w:t>
            </w:r>
          </w:p>
        </w:tc>
        <w:tc>
          <w:tcPr>
            <w:tcW w:w="1309" w:type="dxa"/>
            <w:shd w:val="clear" w:color="auto" w:fill="auto"/>
          </w:tcPr>
          <w:p w14:paraId="48B00BCF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18DC230A" w14:textId="512016B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1B7C1BD" w14:textId="47C5116E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00" w:type="dxa"/>
            <w:shd w:val="clear" w:color="auto" w:fill="auto"/>
          </w:tcPr>
          <w:p w14:paraId="01444AFB" w14:textId="5E83C61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24F5073" w14:textId="50F38E2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9B62613" w14:textId="0E77151A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2C479BD" w14:textId="0683856C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87E5E62" w14:textId="06BF5B0C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5637AF64" w14:textId="436D7A3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4486784" w14:textId="171865B9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C0F8512" w14:textId="1E67FDFF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5AD9A80" w14:textId="5CAE7B16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261FE67" w14:textId="6C393F2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110B598" w14:textId="4850C660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E2FF382" w14:textId="7AA7B3D1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7867A973" w14:textId="04C5653D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2A0452E6" w14:textId="3E713E88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1CE6B487" w14:textId="79311957" w:rsidR="00901D63" w:rsidRPr="00E144F1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5CCF22F1" w14:textId="59A85597" w:rsidTr="00C13317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2D77DB5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99B3B1D" w14:textId="39931951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Met 10mg</w:t>
            </w:r>
          </w:p>
        </w:tc>
        <w:tc>
          <w:tcPr>
            <w:tcW w:w="1309" w:type="dxa"/>
            <w:shd w:val="clear" w:color="auto" w:fill="auto"/>
          </w:tcPr>
          <w:p w14:paraId="73378A38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318E5073" w14:textId="1F4B630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A1F427" w14:textId="3C9CC2A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14:paraId="1356B187" w14:textId="00524BB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392CFF97" w14:textId="2AA1478F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B79E6BF" w14:textId="0971526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3CDD8D9" w14:textId="7EA22F8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545BA5F" w14:textId="7614A28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771B6E8E" w14:textId="59F67AFA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7A19B7D" w14:textId="1E031B23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57C9457" w14:textId="1687E134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B997C89" w14:textId="2CB4E95D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BAD6211" w14:textId="6B38A351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86EE212" w14:textId="5DD73F18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5151C6B" w14:textId="0EAA4055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17750D40" w14:textId="23C9765B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5BA895BA" w14:textId="1978CD5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29E864B0" w14:textId="6BA61690" w:rsidR="00901D63" w:rsidRPr="00E144F1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388A7D63" w14:textId="536B7DD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117C68FF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Lee MJ, 2015</w:t>
            </w:r>
          </w:p>
        </w:tc>
        <w:tc>
          <w:tcPr>
            <w:tcW w:w="993" w:type="dxa"/>
            <w:shd w:val="clear" w:color="auto" w:fill="auto"/>
          </w:tcPr>
          <w:p w14:paraId="36C793F3" w14:textId="3C85E135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6479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309" w:type="dxa"/>
            <w:shd w:val="clear" w:color="auto" w:fill="auto"/>
          </w:tcPr>
          <w:p w14:paraId="2183A26D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14D1FD86" w14:textId="03188AA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DE567F2" w14:textId="2A04430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1A0D8933" w14:textId="57F067D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82" w:type="dxa"/>
            <w:shd w:val="clear" w:color="auto" w:fill="auto"/>
          </w:tcPr>
          <w:p w14:paraId="18118F19" w14:textId="7274E68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379847AE" w14:textId="60B65BC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389D7B6" w14:textId="54B5B88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2A46F8D" w14:textId="0AF6A5D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61AC39CA" w14:textId="4C56499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26501053" w14:textId="1488226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76C8CBE" w14:textId="6322BC9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E8A1F60" w14:textId="744A35C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7337DEF" w14:textId="23A603C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564CC17" w14:textId="6A80AD6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FA310A7" w14:textId="46B0BB7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B13D8DA" w14:textId="59B9576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E2046C9" w14:textId="693199F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5DC69882" w14:textId="3474B85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60403188" w14:textId="26D5AE69" w:rsidTr="00C1331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33F916A2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5711DCA" w14:textId="33C164DB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0.3mg</w:t>
            </w:r>
          </w:p>
        </w:tc>
        <w:tc>
          <w:tcPr>
            <w:tcW w:w="1309" w:type="dxa"/>
            <w:shd w:val="clear" w:color="auto" w:fill="auto"/>
          </w:tcPr>
          <w:p w14:paraId="2F9091BF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83FD298" w14:textId="1B628EB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4F0E32" w14:textId="008BE92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2285672C" w14:textId="3CCD645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82" w:type="dxa"/>
            <w:shd w:val="clear" w:color="auto" w:fill="auto"/>
          </w:tcPr>
          <w:p w14:paraId="70E213E8" w14:textId="09BBC3C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C0254E5" w14:textId="4EEC681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D31CA44" w14:textId="5A7483A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1E0A92B7" w14:textId="33448F5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3FC3C811" w14:textId="2551F176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4FBAB26F" w14:textId="459CC38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89EF2AF" w14:textId="46A9034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036C497" w14:textId="5DFE1C43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6106C8A" w14:textId="32EC7CF5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1790C58" w14:textId="6589921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5E3FBC53" w14:textId="051435A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E8FF1D3" w14:textId="365BA75F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C5D3D1A" w14:textId="2EED10F8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6E90BD4C" w14:textId="7CD1D51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17591C34" w14:textId="41BAED91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19B925D8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BD8EC27" w14:textId="7D52A2C0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Ram 0.3mg + Dex 5mg</w:t>
            </w:r>
          </w:p>
        </w:tc>
        <w:tc>
          <w:tcPr>
            <w:tcW w:w="1309" w:type="dxa"/>
            <w:shd w:val="clear" w:color="auto" w:fill="auto"/>
          </w:tcPr>
          <w:p w14:paraId="3BE85CED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DD4A214" w14:textId="2B35E65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368A8C" w14:textId="127CC72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41F13D2C" w14:textId="2E8E923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82" w:type="dxa"/>
            <w:shd w:val="clear" w:color="auto" w:fill="auto"/>
          </w:tcPr>
          <w:p w14:paraId="49E87C7B" w14:textId="03514AF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C06279E" w14:textId="5E61458A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5327FC5" w14:textId="42ECA15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43C81BE3" w14:textId="683B772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0AF8CED6" w14:textId="53A8F9E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1481104B" w14:textId="2A06D4E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63C7C47" w14:textId="5CEFBD9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2D87DA9E" w14:textId="788F11A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3F3954" w14:textId="3582804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8932240" w14:textId="69B7AE90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698FCBE" w14:textId="7359DE7D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09E8636B" w14:textId="7530B8E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D44318" w14:textId="57B0CB5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B38AF50" w14:textId="18E90FF4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78652C65" w14:textId="08AA6F86" w:rsidTr="00C1331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</w:tcPr>
          <w:p w14:paraId="3D9A552E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C13317">
              <w:rPr>
                <w:rFonts w:ascii="Times New Roman" w:hAnsi="Times New Roman" w:cs="Times New Roman"/>
                <w:b w:val="0"/>
                <w:szCs w:val="20"/>
              </w:rPr>
              <w:t>Shilpa SNG, 2015</w:t>
            </w:r>
          </w:p>
        </w:tc>
        <w:tc>
          <w:tcPr>
            <w:tcW w:w="993" w:type="dxa"/>
            <w:shd w:val="clear" w:color="auto" w:fill="auto"/>
          </w:tcPr>
          <w:p w14:paraId="1964366A" w14:textId="1C334424" w:rsidR="00901D63" w:rsidRPr="00C13317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d 8mg </w:t>
            </w:r>
          </w:p>
        </w:tc>
        <w:tc>
          <w:tcPr>
            <w:tcW w:w="1309" w:type="dxa"/>
            <w:shd w:val="clear" w:color="auto" w:fill="auto"/>
          </w:tcPr>
          <w:p w14:paraId="34884405" w14:textId="77777777" w:rsidR="00901D63" w:rsidRDefault="00901D63" w:rsidP="00901D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76FC2F67" w14:textId="3164CD1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95F9F18" w14:textId="7B0E525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3906D038" w14:textId="3B41D95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4BC46D83" w14:textId="2D35165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740B0D9C" w14:textId="732142F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DA54840" w14:textId="77F50F8C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7001374" w14:textId="4AE67302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212E6C30" w14:textId="23AC2B1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51D15431" w14:textId="14FFC099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2196871" w14:textId="4E716E4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3CAB8CD" w14:textId="2ECF88B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37EC94FA" w14:textId="3F6770DB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5CD075A" w14:textId="782467EA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38CFA34B" w14:textId="4A6941BD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552" w:type="dxa"/>
            <w:shd w:val="clear" w:color="auto" w:fill="auto"/>
          </w:tcPr>
          <w:p w14:paraId="6C1C44BA" w14:textId="6D9D7310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18A2B3A1" w14:textId="52E87471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0D852AE5" w14:textId="2192E71E" w:rsidR="00901D63" w:rsidRPr="004931DF" w:rsidRDefault="00901D63" w:rsidP="00901D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  <w:tr w:rsidR="00901D63" w:rsidRPr="00E144F1" w14:paraId="4FC6C530" w14:textId="48CB440B" w:rsidTr="00C13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5C651347" w14:textId="77777777" w:rsidR="00901D63" w:rsidRPr="00C13317" w:rsidRDefault="00901D63" w:rsidP="00901D63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A41C29F" w14:textId="1E1CA755" w:rsidR="00901D63" w:rsidRPr="00C13317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13317">
              <w:rPr>
                <w:rFonts w:ascii="Times New Roman" w:hAnsi="Times New Roman" w:cs="Times New Roman" w:hint="eastAsia"/>
                <w:sz w:val="18"/>
                <w:szCs w:val="18"/>
              </w:rPr>
              <w:t>Clon 150</w:t>
            </w:r>
            <w:r w:rsidRPr="00C13317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μ</w:t>
            </w:r>
            <w:r w:rsidRPr="00C13317">
              <w:rPr>
                <w:rFonts w:ascii="Times New Roman" w:eastAsia="UtopiaStd-Regular" w:hAnsi="Times New Roman" w:cs="Times New Roman"/>
                <w:kern w:val="0"/>
                <w:sz w:val="18"/>
                <w:szCs w:val="18"/>
              </w:rPr>
              <w:t>g</w:t>
            </w:r>
            <w:r w:rsidRPr="00C13317">
              <w:rPr>
                <w:rFonts w:ascii="Times New Roman" w:eastAsia="UtopiaStd-Regular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57D42EA5" w14:textId="77777777" w:rsidR="00901D63" w:rsidRDefault="00901D63" w:rsidP="00901D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56201CAE" w14:textId="1F480CF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7619667" w14:textId="6F7A209B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00" w:type="dxa"/>
            <w:shd w:val="clear" w:color="auto" w:fill="auto"/>
          </w:tcPr>
          <w:p w14:paraId="169DF61D" w14:textId="683AA76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82" w:type="dxa"/>
            <w:shd w:val="clear" w:color="auto" w:fill="auto"/>
          </w:tcPr>
          <w:p w14:paraId="1D124F4F" w14:textId="68A73EC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56027716" w14:textId="5E121D25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0D2CCA8C" w14:textId="0F625869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9" w:type="dxa"/>
            <w:shd w:val="clear" w:color="auto" w:fill="auto"/>
          </w:tcPr>
          <w:p w14:paraId="27F537AC" w14:textId="05D6FCC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708" w:type="dxa"/>
            <w:shd w:val="clear" w:color="auto" w:fill="auto"/>
          </w:tcPr>
          <w:p w14:paraId="4E872AA0" w14:textId="1EFE1887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687" w:type="dxa"/>
            <w:shd w:val="clear" w:color="auto" w:fill="auto"/>
          </w:tcPr>
          <w:p w14:paraId="6387F89D" w14:textId="328C60F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432B8CD1" w14:textId="709F6AC2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B3FABE4" w14:textId="6ABBBDA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6F632AD1" w14:textId="7E615C71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4B8529D" w14:textId="27B3686E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14:paraId="0AE5E4AA" w14:textId="430BDB08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552" w:type="dxa"/>
            <w:shd w:val="clear" w:color="auto" w:fill="auto"/>
          </w:tcPr>
          <w:p w14:paraId="06B6A25A" w14:textId="4C5423A6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shd w:val="clear" w:color="auto" w:fill="auto"/>
          </w:tcPr>
          <w:p w14:paraId="71BE87EB" w14:textId="3AC7E46C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  <w:tc>
          <w:tcPr>
            <w:tcW w:w="552" w:type="dxa"/>
            <w:gridSpan w:val="2"/>
            <w:shd w:val="clear" w:color="auto" w:fill="auto"/>
          </w:tcPr>
          <w:p w14:paraId="38FE4452" w14:textId="1BB9223F" w:rsidR="00901D63" w:rsidRPr="004931DF" w:rsidRDefault="00901D63" w:rsidP="00901D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E3FC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FE3FC0">
              <w:rPr>
                <w:rFonts w:ascii="Times New Roman" w:hAnsi="Times New Roman" w:cs="Times New Roman"/>
                <w:szCs w:val="20"/>
              </w:rPr>
              <w:t>/R</w:t>
            </w:r>
          </w:p>
        </w:tc>
      </w:tr>
    </w:tbl>
    <w:p w14:paraId="17879FF3" w14:textId="4439E409" w:rsidR="003E122E" w:rsidRPr="00C13317" w:rsidRDefault="005C77DC" w:rsidP="003E122E">
      <w:pPr>
        <w:spacing w:line="360" w:lineRule="auto"/>
        <w:rPr>
          <w:rFonts w:ascii="Times New Roman" w:hAnsi="Times New Roman" w:cs="Times New Roman"/>
        </w:rPr>
      </w:pPr>
      <w:r w:rsidRPr="00C13317">
        <w:rPr>
          <w:rFonts w:ascii="Times New Roman" w:hAnsi="Times New Roman" w:cs="Times New Roman" w:hint="eastAsia"/>
        </w:rPr>
        <w:t xml:space="preserve">PONV: post-operative nausea and vomiting; </w:t>
      </w:r>
      <w:r w:rsidR="00011298" w:rsidRPr="00C13317">
        <w:rPr>
          <w:rFonts w:ascii="Times New Roman" w:hAnsi="Times New Roman" w:cs="Times New Roman" w:hint="eastAsia"/>
        </w:rPr>
        <w:t>IV: intravenous;</w:t>
      </w:r>
      <w:r w:rsidR="00CE1178" w:rsidRPr="00C13317">
        <w:rPr>
          <w:rFonts w:ascii="Times New Roman" w:hAnsi="Times New Roman" w:cs="Times New Roman" w:hint="eastAsia"/>
        </w:rPr>
        <w:t xml:space="preserve"> </w:t>
      </w:r>
      <w:r w:rsidR="005E5EBD" w:rsidRPr="00C13317">
        <w:rPr>
          <w:rFonts w:ascii="Times New Roman" w:hAnsi="Times New Roman" w:cs="Times New Roman"/>
        </w:rPr>
        <w:t xml:space="preserve">Int: Intralipid; </w:t>
      </w:r>
      <w:r w:rsidR="00CE1178" w:rsidRPr="00C13317">
        <w:rPr>
          <w:rFonts w:ascii="Times New Roman" w:hAnsi="Times New Roman" w:cs="Times New Roman" w:hint="eastAsia"/>
        </w:rPr>
        <w:t>O</w:t>
      </w:r>
      <w:r w:rsidR="006E6777" w:rsidRPr="00C13317">
        <w:rPr>
          <w:rFonts w:ascii="Times New Roman" w:hAnsi="Times New Roman" w:cs="Times New Roman" w:hint="eastAsia"/>
        </w:rPr>
        <w:t>nd</w:t>
      </w:r>
      <w:r w:rsidR="00CE1178" w:rsidRPr="00C13317">
        <w:rPr>
          <w:rFonts w:ascii="Times New Roman" w:hAnsi="Times New Roman" w:cs="Times New Roman" w:hint="eastAsia"/>
        </w:rPr>
        <w:t>: ondansetron</w:t>
      </w:r>
      <w:r w:rsidR="00CE1178" w:rsidRPr="00C13317">
        <w:rPr>
          <w:rFonts w:ascii="Times New Roman" w:hAnsi="Times New Roman" w:cs="Times New Roman"/>
        </w:rPr>
        <w:t>; Pa</w:t>
      </w:r>
      <w:r w:rsidR="006E6777" w:rsidRPr="00C13317">
        <w:rPr>
          <w:rFonts w:ascii="Times New Roman" w:hAnsi="Times New Roman" w:cs="Times New Roman" w:hint="eastAsia"/>
        </w:rPr>
        <w:t>l</w:t>
      </w:r>
      <w:r w:rsidR="00CE1178" w:rsidRPr="00C13317">
        <w:rPr>
          <w:rFonts w:ascii="Times New Roman" w:hAnsi="Times New Roman" w:cs="Times New Roman"/>
        </w:rPr>
        <w:t>: palono</w:t>
      </w:r>
      <w:r w:rsidR="00CE1178" w:rsidRPr="00C13317">
        <w:rPr>
          <w:rFonts w:ascii="Times New Roman" w:hAnsi="Times New Roman" w:cs="Times New Roman" w:hint="eastAsia"/>
        </w:rPr>
        <w:t>setron;</w:t>
      </w:r>
      <w:r w:rsidR="00011298" w:rsidRPr="00C13317">
        <w:rPr>
          <w:rFonts w:ascii="Times New Roman" w:hAnsi="Times New Roman" w:cs="Times New Roman" w:hint="eastAsia"/>
        </w:rPr>
        <w:t xml:space="preserve"> </w:t>
      </w:r>
      <w:r w:rsidR="00CE1178" w:rsidRPr="00C13317">
        <w:rPr>
          <w:rFonts w:ascii="Times New Roman" w:hAnsi="Times New Roman" w:cs="Times New Roman" w:hint="eastAsia"/>
        </w:rPr>
        <w:t xml:space="preserve">PCA: patient-controlled analgesia; </w:t>
      </w:r>
      <w:r w:rsidR="000E3BA0" w:rsidRPr="00C13317">
        <w:rPr>
          <w:rFonts w:ascii="Times New Roman" w:hAnsi="Times New Roman" w:cs="Times New Roman" w:hint="eastAsia"/>
        </w:rPr>
        <w:t>IM: intramuscular;</w:t>
      </w:r>
      <w:r w:rsidR="00C30492" w:rsidRPr="00C13317">
        <w:rPr>
          <w:rFonts w:ascii="Times New Roman" w:hAnsi="Times New Roman" w:cs="Times New Roman" w:hint="eastAsia"/>
        </w:rPr>
        <w:t xml:space="preserve"> P</w:t>
      </w:r>
      <w:r w:rsidR="0096479B">
        <w:rPr>
          <w:rFonts w:ascii="Times New Roman" w:hAnsi="Times New Roman" w:cs="Times New Roman"/>
        </w:rPr>
        <w:t>la</w:t>
      </w:r>
      <w:r w:rsidR="00C30492" w:rsidRPr="00C13317">
        <w:rPr>
          <w:rFonts w:ascii="Times New Roman" w:hAnsi="Times New Roman" w:cs="Times New Roman" w:hint="eastAsia"/>
        </w:rPr>
        <w:t>:</w:t>
      </w:r>
      <w:r w:rsidR="00C30492" w:rsidRPr="00C13317">
        <w:rPr>
          <w:rFonts w:ascii="Times New Roman" w:hAnsi="Times New Roman" w:cs="Times New Roman"/>
        </w:rPr>
        <w:t xml:space="preserve"> placebo; </w:t>
      </w:r>
      <w:r w:rsidR="00C30492" w:rsidRPr="00C13317">
        <w:rPr>
          <w:rFonts w:ascii="Times New Roman" w:hAnsi="Times New Roman" w:cs="Times New Roman" w:hint="eastAsia"/>
        </w:rPr>
        <w:t>G</w:t>
      </w:r>
      <w:r w:rsidR="006E6777" w:rsidRPr="00C13317">
        <w:rPr>
          <w:rFonts w:ascii="Times New Roman" w:hAnsi="Times New Roman" w:cs="Times New Roman" w:hint="eastAsia"/>
        </w:rPr>
        <w:t>ra</w:t>
      </w:r>
      <w:r w:rsidR="00C30492" w:rsidRPr="00C13317">
        <w:rPr>
          <w:rFonts w:ascii="Times New Roman" w:hAnsi="Times New Roman" w:cs="Times New Roman" w:hint="eastAsia"/>
        </w:rPr>
        <w:t>: granisetron; T</w:t>
      </w:r>
      <w:r w:rsidR="006E6777" w:rsidRPr="00C13317">
        <w:rPr>
          <w:rFonts w:ascii="Times New Roman" w:hAnsi="Times New Roman" w:cs="Times New Roman" w:hint="eastAsia"/>
        </w:rPr>
        <w:t>ro</w:t>
      </w:r>
      <w:r w:rsidR="00C30492" w:rsidRPr="00C13317">
        <w:rPr>
          <w:rFonts w:ascii="Times New Roman" w:hAnsi="Times New Roman" w:cs="Times New Roman" w:hint="eastAsia"/>
        </w:rPr>
        <w:t>: tropisetron;</w:t>
      </w:r>
      <w:r w:rsidR="000E3BA0" w:rsidRPr="00C13317">
        <w:rPr>
          <w:rFonts w:ascii="Times New Roman" w:hAnsi="Times New Roman" w:cs="Times New Roman" w:hint="eastAsia"/>
        </w:rPr>
        <w:t xml:space="preserve"> </w:t>
      </w:r>
      <w:r w:rsidR="00B32BD1" w:rsidRPr="00C13317">
        <w:rPr>
          <w:rFonts w:ascii="Times New Roman" w:hAnsi="Times New Roman" w:cs="Times New Roman" w:hint="eastAsia"/>
        </w:rPr>
        <w:t>D</w:t>
      </w:r>
      <w:r w:rsidR="006E6777" w:rsidRPr="00C13317">
        <w:rPr>
          <w:rFonts w:ascii="Times New Roman" w:hAnsi="Times New Roman" w:cs="Times New Roman" w:hint="eastAsia"/>
        </w:rPr>
        <w:t>ex</w:t>
      </w:r>
      <w:r w:rsidR="00B32BD1" w:rsidRPr="00C13317">
        <w:rPr>
          <w:rFonts w:ascii="Times New Roman" w:hAnsi="Times New Roman" w:cs="Times New Roman" w:hint="eastAsia"/>
        </w:rPr>
        <w:t xml:space="preserve">: dexamethasone; </w:t>
      </w:r>
      <w:r w:rsidR="00C01BCB" w:rsidRPr="00C13317">
        <w:rPr>
          <w:rFonts w:ascii="Times New Roman" w:hAnsi="Times New Roman" w:cs="Times New Roman" w:hint="eastAsia"/>
        </w:rPr>
        <w:t>Pr</w:t>
      </w:r>
      <w:r w:rsidR="006E6777" w:rsidRPr="00C13317">
        <w:rPr>
          <w:rFonts w:ascii="Times New Roman" w:hAnsi="Times New Roman" w:cs="Times New Roman" w:hint="eastAsia"/>
        </w:rPr>
        <w:t>o</w:t>
      </w:r>
      <w:r w:rsidR="00C01BCB" w:rsidRPr="00C13317">
        <w:rPr>
          <w:rFonts w:ascii="Times New Roman" w:hAnsi="Times New Roman" w:cs="Times New Roman" w:hint="eastAsia"/>
        </w:rPr>
        <w:t>: propr</w:t>
      </w:r>
      <w:r w:rsidR="00D939B0" w:rsidRPr="00C13317">
        <w:rPr>
          <w:rFonts w:ascii="Times New Roman" w:hAnsi="Times New Roman" w:cs="Times New Roman"/>
        </w:rPr>
        <w:t>ofol</w:t>
      </w:r>
      <w:r w:rsidR="00C01BCB" w:rsidRPr="00C13317">
        <w:rPr>
          <w:rFonts w:ascii="Times New Roman" w:hAnsi="Times New Roman" w:cs="Times New Roman" w:hint="eastAsia"/>
        </w:rPr>
        <w:t>; Di</w:t>
      </w:r>
      <w:r w:rsidR="006E6777" w:rsidRPr="00C13317">
        <w:rPr>
          <w:rFonts w:ascii="Times New Roman" w:hAnsi="Times New Roman" w:cs="Times New Roman" w:hint="eastAsia"/>
        </w:rPr>
        <w:t>a</w:t>
      </w:r>
      <w:r w:rsidR="00C01BCB" w:rsidRPr="00C13317">
        <w:rPr>
          <w:rFonts w:ascii="Times New Roman" w:hAnsi="Times New Roman" w:cs="Times New Roman" w:hint="eastAsia"/>
        </w:rPr>
        <w:t>: diazepam; R</w:t>
      </w:r>
      <w:r w:rsidR="006E6777" w:rsidRPr="00C13317">
        <w:rPr>
          <w:rFonts w:ascii="Times New Roman" w:hAnsi="Times New Roman" w:cs="Times New Roman" w:hint="eastAsia"/>
        </w:rPr>
        <w:t>am</w:t>
      </w:r>
      <w:r w:rsidR="00C01BCB" w:rsidRPr="00C13317">
        <w:rPr>
          <w:rFonts w:ascii="Times New Roman" w:hAnsi="Times New Roman" w:cs="Times New Roman" w:hint="eastAsia"/>
        </w:rPr>
        <w:t xml:space="preserve">: ramosetron; </w:t>
      </w:r>
      <w:r w:rsidR="003E124F" w:rsidRPr="00C13317">
        <w:rPr>
          <w:rFonts w:ascii="Times New Roman" w:hAnsi="Times New Roman" w:cs="Times New Roman" w:hint="eastAsia"/>
        </w:rPr>
        <w:t>Dr</w:t>
      </w:r>
      <w:r w:rsidR="006E6777" w:rsidRPr="00C13317">
        <w:rPr>
          <w:rFonts w:ascii="Times New Roman" w:hAnsi="Times New Roman" w:cs="Times New Roman" w:hint="eastAsia"/>
        </w:rPr>
        <w:t>o</w:t>
      </w:r>
      <w:r w:rsidR="003E124F" w:rsidRPr="00C13317">
        <w:rPr>
          <w:rFonts w:ascii="Times New Roman" w:hAnsi="Times New Roman" w:cs="Times New Roman" w:hint="eastAsia"/>
        </w:rPr>
        <w:t>: droperidol; M</w:t>
      </w:r>
      <w:r w:rsidR="006E6777" w:rsidRPr="00C13317">
        <w:rPr>
          <w:rFonts w:ascii="Times New Roman" w:hAnsi="Times New Roman" w:cs="Times New Roman" w:hint="eastAsia"/>
        </w:rPr>
        <w:t>id</w:t>
      </w:r>
      <w:r w:rsidR="003E124F" w:rsidRPr="00C13317">
        <w:rPr>
          <w:rFonts w:ascii="Times New Roman" w:hAnsi="Times New Roman" w:cs="Times New Roman" w:hint="eastAsia"/>
        </w:rPr>
        <w:t>: midazolam</w:t>
      </w:r>
      <w:r w:rsidR="00D33C2F" w:rsidRPr="00C13317">
        <w:rPr>
          <w:rFonts w:ascii="Times New Roman" w:hAnsi="Times New Roman" w:cs="Times New Roman" w:hint="eastAsia"/>
        </w:rPr>
        <w:t>; VAS: visual an</w:t>
      </w:r>
      <w:r w:rsidR="006E6777" w:rsidRPr="00C13317">
        <w:rPr>
          <w:rFonts w:ascii="Times New Roman" w:hAnsi="Times New Roman" w:cs="Times New Roman" w:hint="eastAsia"/>
        </w:rPr>
        <w:t>a</w:t>
      </w:r>
      <w:r w:rsidR="00D33C2F" w:rsidRPr="00C13317">
        <w:rPr>
          <w:rFonts w:ascii="Times New Roman" w:hAnsi="Times New Roman" w:cs="Times New Roman" w:hint="eastAsia"/>
        </w:rPr>
        <w:t xml:space="preserve">logue pain score; </w:t>
      </w:r>
      <w:r w:rsidR="00701C09" w:rsidRPr="00C13317">
        <w:rPr>
          <w:rFonts w:ascii="Times New Roman" w:hAnsi="Times New Roman" w:cs="Times New Roman" w:hint="eastAsia"/>
        </w:rPr>
        <w:t>TCI: target-controlled infusion</w:t>
      </w:r>
      <w:r w:rsidR="005F71A6" w:rsidRPr="00C13317">
        <w:rPr>
          <w:rFonts w:ascii="Times New Roman" w:hAnsi="Times New Roman" w:cs="Times New Roman" w:hint="eastAsia"/>
        </w:rPr>
        <w:t>; PAS: postanesthetic shivering</w:t>
      </w:r>
      <w:r w:rsidR="00A60271" w:rsidRPr="00C13317">
        <w:rPr>
          <w:rFonts w:ascii="Times New Roman" w:hAnsi="Times New Roman" w:cs="Times New Roman" w:hint="eastAsia"/>
        </w:rPr>
        <w:t>; TCI: target-controlled infusion;</w:t>
      </w:r>
      <w:r w:rsidR="00F31227" w:rsidRPr="00C13317">
        <w:rPr>
          <w:rFonts w:ascii="Times New Roman" w:hAnsi="Times New Roman" w:cs="Times New Roman" w:hint="eastAsia"/>
        </w:rPr>
        <w:t xml:space="preserve"> SC: subcutaneous; M</w:t>
      </w:r>
      <w:r w:rsidR="006E6777" w:rsidRPr="00C13317">
        <w:rPr>
          <w:rFonts w:ascii="Times New Roman" w:hAnsi="Times New Roman" w:cs="Times New Roman" w:hint="eastAsia"/>
        </w:rPr>
        <w:t>e</w:t>
      </w:r>
      <w:r w:rsidR="00F31227" w:rsidRPr="00C13317">
        <w:rPr>
          <w:rFonts w:ascii="Times New Roman" w:hAnsi="Times New Roman" w:cs="Times New Roman" w:hint="eastAsia"/>
        </w:rPr>
        <w:t>t: metoclopramide</w:t>
      </w:r>
      <w:r w:rsidR="006E6777" w:rsidRPr="00C13317">
        <w:rPr>
          <w:rFonts w:ascii="Times New Roman" w:hAnsi="Times New Roman" w:cs="Times New Roman" w:hint="eastAsia"/>
        </w:rPr>
        <w:t>;</w:t>
      </w:r>
      <w:r w:rsidR="006E6777" w:rsidRPr="00C13317">
        <w:rPr>
          <w:rFonts w:ascii="Times New Roman" w:hAnsi="Times New Roman" w:cs="Times New Roman"/>
        </w:rPr>
        <w:t xml:space="preserve"> </w:t>
      </w:r>
      <w:r w:rsidR="006E6777" w:rsidRPr="00C13317">
        <w:rPr>
          <w:rFonts w:ascii="Times New Roman" w:hAnsi="Times New Roman" w:cs="Times New Roman" w:hint="eastAsia"/>
        </w:rPr>
        <w:t>Clon:</w:t>
      </w:r>
      <w:r w:rsidR="006E6777" w:rsidRPr="00C13317">
        <w:rPr>
          <w:rFonts w:ascii="Times New Roman" w:hAnsi="Times New Roman" w:cs="Times New Roman"/>
        </w:rPr>
        <w:t xml:space="preserve"> </w:t>
      </w:r>
      <w:r w:rsidR="006E6777" w:rsidRPr="00C13317">
        <w:rPr>
          <w:rFonts w:ascii="Times New Roman" w:hAnsi="Times New Roman" w:cs="Times New Roman" w:hint="eastAsia"/>
        </w:rPr>
        <w:t>clonidine;</w:t>
      </w:r>
      <w:r w:rsidR="006E6777" w:rsidRPr="00C13317">
        <w:rPr>
          <w:rFonts w:ascii="Times New Roman" w:hAnsi="Times New Roman" w:cs="Times New Roman"/>
        </w:rPr>
        <w:t xml:space="preserve"> </w:t>
      </w:r>
      <w:r w:rsidR="006E6777" w:rsidRPr="00C13317">
        <w:rPr>
          <w:rFonts w:ascii="Times New Roman" w:hAnsi="Times New Roman" w:cs="Times New Roman" w:hint="eastAsia"/>
        </w:rPr>
        <w:t>Gin:</w:t>
      </w:r>
      <w:r w:rsidR="006E6777" w:rsidRPr="00C13317">
        <w:rPr>
          <w:rFonts w:ascii="Times New Roman" w:hAnsi="Times New Roman" w:cs="Times New Roman"/>
        </w:rPr>
        <w:t xml:space="preserve"> </w:t>
      </w:r>
      <w:r w:rsidR="006E6777" w:rsidRPr="00C13317">
        <w:rPr>
          <w:rFonts w:ascii="Times New Roman" w:hAnsi="Times New Roman" w:cs="Times New Roman" w:hint="eastAsia"/>
        </w:rPr>
        <w:t>oral</w:t>
      </w:r>
      <w:r w:rsidR="006E6777" w:rsidRPr="00C13317">
        <w:rPr>
          <w:rFonts w:ascii="Times New Roman" w:hAnsi="Times New Roman" w:cs="Times New Roman"/>
        </w:rPr>
        <w:t xml:space="preserve"> </w:t>
      </w:r>
      <w:r w:rsidR="006E6777" w:rsidRPr="00C13317">
        <w:rPr>
          <w:rFonts w:ascii="Times New Roman" w:hAnsi="Times New Roman" w:cs="Times New Roman" w:hint="eastAsia"/>
        </w:rPr>
        <w:t>ginger</w:t>
      </w:r>
      <w:r w:rsidR="00021A5D" w:rsidRPr="00C13317">
        <w:rPr>
          <w:rFonts w:ascii="Times New Roman" w:hAnsi="Times New Roman" w:cs="Times New Roman"/>
        </w:rPr>
        <w:t>; HTN: hypertension</w:t>
      </w:r>
    </w:p>
    <w:sectPr w:rsidR="003E122E" w:rsidRPr="00C13317" w:rsidSect="003E12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EDEA1" w14:textId="77777777" w:rsidR="00BA396A" w:rsidRDefault="00BA396A" w:rsidP="0058080D">
      <w:pPr>
        <w:spacing w:after="0" w:line="240" w:lineRule="auto"/>
      </w:pPr>
      <w:r>
        <w:separator/>
      </w:r>
    </w:p>
  </w:endnote>
  <w:endnote w:type="continuationSeparator" w:id="0">
    <w:p w14:paraId="6E70FA1B" w14:textId="77777777" w:rsidR="00BA396A" w:rsidRDefault="00BA396A" w:rsidP="00580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45 Ligh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UtopiaStd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40D2E" w14:textId="77777777" w:rsidR="00BA396A" w:rsidRDefault="00BA396A" w:rsidP="0058080D">
      <w:pPr>
        <w:spacing w:after="0" w:line="240" w:lineRule="auto"/>
      </w:pPr>
      <w:r>
        <w:separator/>
      </w:r>
    </w:p>
  </w:footnote>
  <w:footnote w:type="continuationSeparator" w:id="0">
    <w:p w14:paraId="2D43EA89" w14:textId="77777777" w:rsidR="00BA396A" w:rsidRDefault="00BA396A" w:rsidP="00580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2E"/>
    <w:rsid w:val="00011298"/>
    <w:rsid w:val="00021A5D"/>
    <w:rsid w:val="00022598"/>
    <w:rsid w:val="00033BDB"/>
    <w:rsid w:val="00034592"/>
    <w:rsid w:val="0005013F"/>
    <w:rsid w:val="000544BE"/>
    <w:rsid w:val="00065670"/>
    <w:rsid w:val="00090772"/>
    <w:rsid w:val="00091F27"/>
    <w:rsid w:val="000B1BD2"/>
    <w:rsid w:val="000C00E8"/>
    <w:rsid w:val="000C63CE"/>
    <w:rsid w:val="000E3BA0"/>
    <w:rsid w:val="000E770E"/>
    <w:rsid w:val="000F39F4"/>
    <w:rsid w:val="001003EC"/>
    <w:rsid w:val="00100A7C"/>
    <w:rsid w:val="0013064C"/>
    <w:rsid w:val="001A5069"/>
    <w:rsid w:val="001A6CD8"/>
    <w:rsid w:val="001B704D"/>
    <w:rsid w:val="001C5694"/>
    <w:rsid w:val="001F2D3C"/>
    <w:rsid w:val="001F7D8F"/>
    <w:rsid w:val="00203132"/>
    <w:rsid w:val="002074B6"/>
    <w:rsid w:val="00211C86"/>
    <w:rsid w:val="00214D5E"/>
    <w:rsid w:val="00257E98"/>
    <w:rsid w:val="002618E2"/>
    <w:rsid w:val="0026458A"/>
    <w:rsid w:val="0027112B"/>
    <w:rsid w:val="00290460"/>
    <w:rsid w:val="00290B09"/>
    <w:rsid w:val="002953FB"/>
    <w:rsid w:val="002A53D9"/>
    <w:rsid w:val="0030419F"/>
    <w:rsid w:val="003119F2"/>
    <w:rsid w:val="00354FA8"/>
    <w:rsid w:val="00373387"/>
    <w:rsid w:val="0037539D"/>
    <w:rsid w:val="003D1C8B"/>
    <w:rsid w:val="003D41D4"/>
    <w:rsid w:val="003D42FC"/>
    <w:rsid w:val="003E122E"/>
    <w:rsid w:val="003E124F"/>
    <w:rsid w:val="003E7C46"/>
    <w:rsid w:val="00413802"/>
    <w:rsid w:val="004368DF"/>
    <w:rsid w:val="00463D07"/>
    <w:rsid w:val="004931DF"/>
    <w:rsid w:val="004A37F7"/>
    <w:rsid w:val="004B35D6"/>
    <w:rsid w:val="004C5F16"/>
    <w:rsid w:val="004D3CA0"/>
    <w:rsid w:val="004F7AA0"/>
    <w:rsid w:val="00523DA5"/>
    <w:rsid w:val="0052757C"/>
    <w:rsid w:val="00540766"/>
    <w:rsid w:val="005453D5"/>
    <w:rsid w:val="00555109"/>
    <w:rsid w:val="0057613E"/>
    <w:rsid w:val="0058080D"/>
    <w:rsid w:val="00595E83"/>
    <w:rsid w:val="005A2640"/>
    <w:rsid w:val="005B01D4"/>
    <w:rsid w:val="005B10F3"/>
    <w:rsid w:val="005B7CA3"/>
    <w:rsid w:val="005C344C"/>
    <w:rsid w:val="005C77DC"/>
    <w:rsid w:val="005E42B4"/>
    <w:rsid w:val="005E43DB"/>
    <w:rsid w:val="005E5EBD"/>
    <w:rsid w:val="005F71A6"/>
    <w:rsid w:val="006115FB"/>
    <w:rsid w:val="00622994"/>
    <w:rsid w:val="00643EF4"/>
    <w:rsid w:val="00665931"/>
    <w:rsid w:val="006A3953"/>
    <w:rsid w:val="006B7804"/>
    <w:rsid w:val="006C0D50"/>
    <w:rsid w:val="006C6204"/>
    <w:rsid w:val="006E6777"/>
    <w:rsid w:val="00701C09"/>
    <w:rsid w:val="00731B3F"/>
    <w:rsid w:val="007473AA"/>
    <w:rsid w:val="00757B0B"/>
    <w:rsid w:val="0079482E"/>
    <w:rsid w:val="007D3371"/>
    <w:rsid w:val="007E41AA"/>
    <w:rsid w:val="007E4EFB"/>
    <w:rsid w:val="007F2E44"/>
    <w:rsid w:val="00815C2C"/>
    <w:rsid w:val="008274D8"/>
    <w:rsid w:val="00842004"/>
    <w:rsid w:val="00857BCA"/>
    <w:rsid w:val="0089068E"/>
    <w:rsid w:val="00891BCC"/>
    <w:rsid w:val="00896DE0"/>
    <w:rsid w:val="008B762F"/>
    <w:rsid w:val="008E5FC5"/>
    <w:rsid w:val="008F3FE8"/>
    <w:rsid w:val="00901D63"/>
    <w:rsid w:val="0090784D"/>
    <w:rsid w:val="0092291B"/>
    <w:rsid w:val="009312E2"/>
    <w:rsid w:val="00940954"/>
    <w:rsid w:val="00942199"/>
    <w:rsid w:val="00946791"/>
    <w:rsid w:val="0096479B"/>
    <w:rsid w:val="009822CE"/>
    <w:rsid w:val="00995DEF"/>
    <w:rsid w:val="009A5484"/>
    <w:rsid w:val="009B0A89"/>
    <w:rsid w:val="009B6277"/>
    <w:rsid w:val="009C57AE"/>
    <w:rsid w:val="009C7DC1"/>
    <w:rsid w:val="009E60D0"/>
    <w:rsid w:val="00A25C9A"/>
    <w:rsid w:val="00A60271"/>
    <w:rsid w:val="00A93F33"/>
    <w:rsid w:val="00AA5830"/>
    <w:rsid w:val="00AB08FE"/>
    <w:rsid w:val="00AB0EC4"/>
    <w:rsid w:val="00AD604C"/>
    <w:rsid w:val="00AD66EC"/>
    <w:rsid w:val="00B10DFB"/>
    <w:rsid w:val="00B131E5"/>
    <w:rsid w:val="00B27C30"/>
    <w:rsid w:val="00B32BD1"/>
    <w:rsid w:val="00B537AD"/>
    <w:rsid w:val="00B7166E"/>
    <w:rsid w:val="00B74EF4"/>
    <w:rsid w:val="00B77890"/>
    <w:rsid w:val="00BA28DE"/>
    <w:rsid w:val="00BA396A"/>
    <w:rsid w:val="00BC21EF"/>
    <w:rsid w:val="00BE31B3"/>
    <w:rsid w:val="00C01BCB"/>
    <w:rsid w:val="00C04E1D"/>
    <w:rsid w:val="00C13317"/>
    <w:rsid w:val="00C2628E"/>
    <w:rsid w:val="00C30492"/>
    <w:rsid w:val="00C30DC4"/>
    <w:rsid w:val="00CE1178"/>
    <w:rsid w:val="00CE7372"/>
    <w:rsid w:val="00D122D0"/>
    <w:rsid w:val="00D33C2F"/>
    <w:rsid w:val="00D42B74"/>
    <w:rsid w:val="00D62FA6"/>
    <w:rsid w:val="00D81D04"/>
    <w:rsid w:val="00D921E9"/>
    <w:rsid w:val="00D939B0"/>
    <w:rsid w:val="00DA2F43"/>
    <w:rsid w:val="00DB428B"/>
    <w:rsid w:val="00DC57AB"/>
    <w:rsid w:val="00DD1528"/>
    <w:rsid w:val="00E112D0"/>
    <w:rsid w:val="00E144F1"/>
    <w:rsid w:val="00E20EF7"/>
    <w:rsid w:val="00E5733A"/>
    <w:rsid w:val="00E60268"/>
    <w:rsid w:val="00E80A26"/>
    <w:rsid w:val="00EB5B05"/>
    <w:rsid w:val="00EC3937"/>
    <w:rsid w:val="00EC4988"/>
    <w:rsid w:val="00ED6988"/>
    <w:rsid w:val="00F071C3"/>
    <w:rsid w:val="00F13E24"/>
    <w:rsid w:val="00F31227"/>
    <w:rsid w:val="00F34962"/>
    <w:rsid w:val="00F7241C"/>
    <w:rsid w:val="00F73118"/>
    <w:rsid w:val="00F80F2E"/>
    <w:rsid w:val="00F818FB"/>
    <w:rsid w:val="00F85253"/>
    <w:rsid w:val="00F9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9580B2E"/>
  <w15:docId w15:val="{543E768A-3E08-4EB7-855D-B499AB5D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2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1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3E12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Placeholder Text"/>
    <w:basedOn w:val="a0"/>
    <w:uiPriority w:val="99"/>
    <w:semiHidden/>
    <w:rsid w:val="00011298"/>
    <w:rPr>
      <w:color w:val="808080"/>
    </w:rPr>
  </w:style>
  <w:style w:type="paragraph" w:styleId="a6">
    <w:name w:val="Balloon Text"/>
    <w:basedOn w:val="a"/>
    <w:link w:val="Char"/>
    <w:uiPriority w:val="99"/>
    <w:semiHidden/>
    <w:unhideWhenUsed/>
    <w:rsid w:val="000112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11298"/>
    <w:rPr>
      <w:rFonts w:asciiTheme="majorHAnsi" w:eastAsiaTheme="majorEastAsia" w:hAnsiTheme="majorHAnsi" w:cstheme="majorBidi"/>
      <w:sz w:val="18"/>
      <w:szCs w:val="18"/>
    </w:rPr>
  </w:style>
  <w:style w:type="paragraph" w:customStyle="1" w:styleId="Pa9">
    <w:name w:val="Pa9"/>
    <w:basedOn w:val="a"/>
    <w:next w:val="a"/>
    <w:uiPriority w:val="99"/>
    <w:rsid w:val="00100A7C"/>
    <w:pPr>
      <w:wordWrap/>
      <w:adjustRightInd w:val="0"/>
      <w:spacing w:after="0" w:line="141" w:lineRule="atLeast"/>
      <w:jc w:val="left"/>
    </w:pPr>
    <w:rPr>
      <w:rFonts w:ascii="Helvetica 45 Light" w:eastAsia="Helvetica 45 Light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5808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8080D"/>
  </w:style>
  <w:style w:type="paragraph" w:styleId="a8">
    <w:name w:val="footer"/>
    <w:basedOn w:val="a"/>
    <w:link w:val="Char1"/>
    <w:uiPriority w:val="99"/>
    <w:unhideWhenUsed/>
    <w:rsid w:val="005808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80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3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4</dc:creator>
  <cp:lastModifiedBy>예진 조</cp:lastModifiedBy>
  <cp:revision>11</cp:revision>
  <dcterms:created xsi:type="dcterms:W3CDTF">2020-09-12T09:02:00Z</dcterms:created>
  <dcterms:modified xsi:type="dcterms:W3CDTF">2020-10-18T03:10:00Z</dcterms:modified>
</cp:coreProperties>
</file>